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379D7" w14:textId="01A2DACF" w:rsidR="003F615A" w:rsidRPr="00E06B96" w:rsidRDefault="003F615A" w:rsidP="00E06B96">
      <w:pPr>
        <w:spacing w:after="240"/>
        <w:rPr>
          <w:rFonts w:ascii="Helvetica" w:hAnsi="Helvetica" w:cs="Helvetica"/>
          <w:lang w:val="en-US"/>
        </w:rPr>
      </w:pPr>
      <w:r w:rsidRPr="00E06B96">
        <w:rPr>
          <w:rStyle w:val="Strong"/>
          <w:rFonts w:ascii="Helvetica" w:hAnsi="Helvetica" w:cs="Helvetica"/>
          <w:lang w:val="en-US"/>
        </w:rPr>
        <w:t>COVID-19 information-seeking, health literacy, and worry and anxiety during the early stage of the pandemic in Switzerland: a cross-sectional study</w:t>
      </w:r>
    </w:p>
    <w:p w14:paraId="600BCFF5" w14:textId="4A7CD32D" w:rsidR="00241AA9" w:rsidRPr="009D708F" w:rsidRDefault="00241AA9" w:rsidP="00241AA9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t>Supplementary Table S1</w:t>
      </w:r>
      <w:r w:rsidR="00005C87">
        <w:rPr>
          <w:rFonts w:ascii="Helvetica" w:hAnsi="Helvetica" w:cs="Helvetica"/>
          <w:lang w:val="en-US"/>
        </w:rPr>
        <w:t>.</w:t>
      </w:r>
      <w:r w:rsidRPr="009D708F">
        <w:rPr>
          <w:rFonts w:ascii="Helvetica" w:hAnsi="Helvetica" w:cs="Helvetica"/>
          <w:lang w:val="en-US"/>
        </w:rPr>
        <w:t xml:space="preserve"> Distribution of responses to each health literacy item (</w:t>
      </w:r>
      <w:r w:rsidR="00B16AD2" w:rsidRPr="009D708F">
        <w:rPr>
          <w:rFonts w:ascii="Helvetica" w:hAnsi="Helvetica" w:cs="Helvetica"/>
          <w:lang w:val="en-US"/>
        </w:rPr>
        <w:t>n</w:t>
      </w:r>
      <w:r w:rsidRPr="009D708F">
        <w:rPr>
          <w:rFonts w:ascii="Helvetica" w:hAnsi="Helvetica" w:cs="Helvetica"/>
          <w:lang w:val="en-US"/>
        </w:rPr>
        <w:t>=1505)</w:t>
      </w:r>
      <w:r w:rsidR="00005C87">
        <w:rPr>
          <w:rFonts w:ascii="Helvetica" w:hAnsi="Helvetica" w:cs="Helvetica"/>
          <w:lang w:val="en-US"/>
        </w:rPr>
        <w:t xml:space="preserve">, </w:t>
      </w:r>
      <w:r w:rsidR="00B26CD1">
        <w:rPr>
          <w:rFonts w:ascii="Helvetica" w:hAnsi="Helvetica" w:cs="Helvetica"/>
          <w:lang w:val="en-US"/>
        </w:rPr>
        <w:t>CoWELL study</w:t>
      </w:r>
      <w:r w:rsidR="00005C87" w:rsidRPr="009D708F">
        <w:rPr>
          <w:rFonts w:ascii="Helvetica" w:hAnsi="Helvetica" w:cs="Helvetica"/>
          <w:lang w:val="en-US"/>
        </w:rPr>
        <w:t>, Switzerland, 2020.</w:t>
      </w:r>
    </w:p>
    <w:tbl>
      <w:tblPr>
        <w:tblStyle w:val="PlainTable3"/>
        <w:tblW w:w="4993" w:type="pct"/>
        <w:tblLook w:val="04A0" w:firstRow="1" w:lastRow="0" w:firstColumn="1" w:lastColumn="0" w:noHBand="0" w:noVBand="1"/>
      </w:tblPr>
      <w:tblGrid>
        <w:gridCol w:w="795"/>
        <w:gridCol w:w="5331"/>
        <w:gridCol w:w="1302"/>
        <w:gridCol w:w="1302"/>
        <w:gridCol w:w="1302"/>
        <w:gridCol w:w="1302"/>
        <w:gridCol w:w="1302"/>
        <w:gridCol w:w="1302"/>
      </w:tblGrid>
      <w:tr w:rsidR="0099755D" w:rsidRPr="009D708F" w14:paraId="5DAEB682" w14:textId="77777777" w:rsidTr="00696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" w:type="pct"/>
            <w:shd w:val="clear" w:color="auto" w:fill="auto"/>
          </w:tcPr>
          <w:p w14:paraId="4035C950" w14:textId="3E3057F2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Item no.</w:t>
            </w:r>
            <w:r w:rsidR="00165FB6" w:rsidRPr="009D708F">
              <w:rPr>
                <w:rFonts w:ascii="Helvetica" w:hAnsi="Helvetica" w:cs="Helvetica"/>
                <w:b w:val="0"/>
                <w:iCs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912" w:type="pct"/>
            <w:shd w:val="clear" w:color="auto" w:fill="auto"/>
          </w:tcPr>
          <w:p w14:paraId="6A78DDB3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Label</w:t>
            </w:r>
          </w:p>
        </w:tc>
        <w:tc>
          <w:tcPr>
            <w:tcW w:w="467" w:type="pct"/>
            <w:shd w:val="clear" w:color="auto" w:fill="auto"/>
          </w:tcPr>
          <w:p w14:paraId="39DDFB7D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Very difficult</w:t>
            </w:r>
          </w:p>
        </w:tc>
        <w:tc>
          <w:tcPr>
            <w:tcW w:w="467" w:type="pct"/>
            <w:shd w:val="clear" w:color="auto" w:fill="auto"/>
          </w:tcPr>
          <w:p w14:paraId="1405ADA0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Difficult</w:t>
            </w:r>
          </w:p>
        </w:tc>
        <w:tc>
          <w:tcPr>
            <w:tcW w:w="467" w:type="pct"/>
            <w:shd w:val="clear" w:color="auto" w:fill="auto"/>
          </w:tcPr>
          <w:p w14:paraId="38E283FB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Easy</w:t>
            </w:r>
          </w:p>
        </w:tc>
        <w:tc>
          <w:tcPr>
            <w:tcW w:w="467" w:type="pct"/>
            <w:shd w:val="clear" w:color="auto" w:fill="auto"/>
          </w:tcPr>
          <w:p w14:paraId="64EDF824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Very easy</w:t>
            </w:r>
          </w:p>
        </w:tc>
        <w:tc>
          <w:tcPr>
            <w:tcW w:w="467" w:type="pct"/>
            <w:shd w:val="clear" w:color="auto" w:fill="auto"/>
          </w:tcPr>
          <w:p w14:paraId="1855739E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Substituted</w:t>
            </w:r>
          </w:p>
        </w:tc>
        <w:tc>
          <w:tcPr>
            <w:tcW w:w="467" w:type="pct"/>
            <w:shd w:val="clear" w:color="auto" w:fill="auto"/>
          </w:tcPr>
          <w:p w14:paraId="21413583" w14:textId="77777777" w:rsidR="00241AA9" w:rsidRPr="009D708F" w:rsidRDefault="00241AA9" w:rsidP="007C3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caps w:val="0"/>
                <w:sz w:val="18"/>
                <w:szCs w:val="18"/>
                <w:lang w:val="en-US"/>
              </w:rPr>
              <w:t>Missing after substitution</w:t>
            </w:r>
          </w:p>
        </w:tc>
      </w:tr>
      <w:tr w:rsidR="0099755D" w:rsidRPr="00B26CD1" w14:paraId="0803DD09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129C83DA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912" w:type="pct"/>
            <w:shd w:val="clear" w:color="auto" w:fill="auto"/>
            <w:vAlign w:val="center"/>
          </w:tcPr>
          <w:p w14:paraId="197B07E2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On a scale from very difficult to very easy, how easy would you say it is to:</w:t>
            </w:r>
          </w:p>
        </w:tc>
        <w:tc>
          <w:tcPr>
            <w:tcW w:w="467" w:type="pct"/>
            <w:shd w:val="clear" w:color="auto" w:fill="auto"/>
          </w:tcPr>
          <w:p w14:paraId="1FEA19BB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shd w:val="clear" w:color="auto" w:fill="auto"/>
          </w:tcPr>
          <w:p w14:paraId="72E9F059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shd w:val="clear" w:color="auto" w:fill="auto"/>
          </w:tcPr>
          <w:p w14:paraId="13B6893C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shd w:val="clear" w:color="auto" w:fill="auto"/>
          </w:tcPr>
          <w:p w14:paraId="5CBB82DC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shd w:val="clear" w:color="auto" w:fill="auto"/>
          </w:tcPr>
          <w:p w14:paraId="20981761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shd w:val="clear" w:color="auto" w:fill="auto"/>
          </w:tcPr>
          <w:p w14:paraId="05C59578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99755D" w:rsidRPr="009D708F" w14:paraId="190E07D3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17435DD7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0E73C418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find information on treatments of illnesses that concern you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, 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A368F09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0 (0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A19F63A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14 (7.6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108047D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44 (49.4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BA0D4BA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22 (41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0DA894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0 (0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B092646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 (0.3%)</w:t>
            </w:r>
          </w:p>
        </w:tc>
      </w:tr>
      <w:tr w:rsidR="0099755D" w:rsidRPr="009D708F" w14:paraId="2E71AF89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4A4EEC90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2 (7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50D63205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understand what to do in a medical emergency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, 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49BE43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 (0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C14DF03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34 (8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7BC6BA7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36 (48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7ABF49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20 (41.2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A091049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8C2A647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 (0.3%)</w:t>
            </w:r>
          </w:p>
        </w:tc>
      </w:tr>
      <w:tr w:rsidR="0099755D" w:rsidRPr="009D708F" w14:paraId="71146C7F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5A67E805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3 (10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5F3CEC12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judge the advantages and disadvantages of different treatment options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, 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F3949BA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1 (2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CE4096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40 (29.2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A907010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84 (45.4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281125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31 (22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269189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0A9E71F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 (0.4%)</w:t>
            </w:r>
          </w:p>
        </w:tc>
      </w:tr>
      <w:tr w:rsidR="0099755D" w:rsidRPr="009D708F" w14:paraId="024C7C6F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379334FB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4 (12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256449F1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judge if the information about illness in the media is reliable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, 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756457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1 (5.4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972384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77 (31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63A447C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01 (39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623878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34 (22.2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71D0AE5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 (0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37A89D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</w:tr>
      <w:tr w:rsidR="0099755D" w:rsidRPr="009D708F" w14:paraId="5E4C718D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4B4E694B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5 (14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1A2A3A38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follow the instructions on medication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a, 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10823E6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3 (0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56192E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7 (4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210BF65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28 (28.4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78B5CAE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986 (65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86F7AFE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 (0.4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7CE3ED0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 (0.3%)</w:t>
            </w:r>
          </w:p>
        </w:tc>
      </w:tr>
      <w:tr w:rsidR="0099755D" w:rsidRPr="009D708F" w14:paraId="52B9FDF4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35AD0CB5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6 (18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4ACD5777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find information on how to manage mental health problems like stress or depression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b, 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A156A8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7 (1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86507C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80 (12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CA7CA4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05 (46.8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41C6004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77 (38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F9C5B62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20 (1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C6AA7F3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 (0.4%)</w:t>
            </w:r>
          </w:p>
        </w:tc>
      </w:tr>
      <w:tr w:rsidR="0099755D" w:rsidRPr="009D708F" w14:paraId="180BD220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44504A0A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7 (23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573537A6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understand why you need health screenings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b, 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FA4C93A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0 (0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FC87B74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1 (4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934F2A0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94 (32.8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F4CA3A9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918 (61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A2F8BCB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 (0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D12DF43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</w:tr>
      <w:tr w:rsidR="0099755D" w:rsidRPr="009D708F" w14:paraId="3068148C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1888E5BA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8 (28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56E1CAB7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judge if the information on health risks in the media is reliable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b, 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F2AA686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1 (4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2432691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08 (27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2B51E2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42 (42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F11056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85 (25.6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0C86CA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2 (0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B9BBB2A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 (0.5%)</w:t>
            </w:r>
          </w:p>
        </w:tc>
      </w:tr>
      <w:tr w:rsidR="0099755D" w:rsidRPr="009D708F" w14:paraId="74D8C7BB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23E913FB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9 (30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3FB044D9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decide how you can protect yourself from illness based on advice from family and friends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b, 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84E094E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5 (3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C7D253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55 (23.6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DC7D96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42 (42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CACF9D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452 (30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08B97FF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3 (0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52E2EF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</w:tr>
      <w:tr w:rsidR="0099755D" w:rsidRPr="009D708F" w14:paraId="46CCB819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3B735A21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10 (32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53556DF1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find information on healthy activities, such as exercise, healthy food and nutrition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, 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F679B1C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B62B82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0 (3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BAFE5C1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07 (33.7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0DFA8D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931 (61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151BA1B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75D7135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</w:tr>
      <w:tr w:rsidR="0099755D" w:rsidRPr="009D708F" w14:paraId="43DC0965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36BF799D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11 (38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6AA95067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understand information on food packaging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, 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7E6D7C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32 (2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3B27BC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239 (15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D700A2D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70 (37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E4320A3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56 (43.6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47E136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0979FD9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 (0.5%)</w:t>
            </w:r>
          </w:p>
        </w:tc>
      </w:tr>
      <w:tr w:rsidR="0099755D" w:rsidRPr="009D708F" w14:paraId="1CE5BBA8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6B613F0E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12 (43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0CBCF459" w14:textId="77777777" w:rsidR="00241AA9" w:rsidRPr="009D708F" w:rsidRDefault="00241AA9" w:rsidP="007C3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judge which everyday behavior is related to your health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, 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7F6C257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 (0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08A4C6F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6 (5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4A32D72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529 (35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3133033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86 (58.9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2D00CD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3847E15" w14:textId="77777777" w:rsidR="00241AA9" w:rsidRPr="009D708F" w:rsidRDefault="00241AA9" w:rsidP="007C3F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7 (0.5%)</w:t>
            </w:r>
          </w:p>
        </w:tc>
      </w:tr>
      <w:tr w:rsidR="0099755D" w:rsidRPr="009D708F" w14:paraId="1DD01816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pct"/>
            <w:shd w:val="clear" w:color="auto" w:fill="auto"/>
            <w:vAlign w:val="center"/>
          </w:tcPr>
          <w:p w14:paraId="345CCF35" w14:textId="77777777" w:rsidR="00241AA9" w:rsidRPr="009D708F" w:rsidRDefault="00241AA9" w:rsidP="007C3FFB">
            <w:pPr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b w:val="0"/>
                <w:sz w:val="18"/>
                <w:szCs w:val="18"/>
                <w:lang w:val="en-US"/>
              </w:rPr>
              <w:t>13 (44)</w:t>
            </w:r>
          </w:p>
        </w:tc>
        <w:tc>
          <w:tcPr>
            <w:tcW w:w="1912" w:type="pct"/>
            <w:shd w:val="clear" w:color="auto" w:fill="auto"/>
            <w:vAlign w:val="center"/>
          </w:tcPr>
          <w:p w14:paraId="6786006A" w14:textId="77777777" w:rsidR="00241AA9" w:rsidRPr="009D708F" w:rsidRDefault="00241AA9" w:rsidP="007C3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make decisions to improve your health? </w:t>
            </w:r>
            <w:r w:rsidRPr="009D708F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c, 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ACACC62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22 (1.5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0F9853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196 (13.0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E53A85A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66 (44.3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A6E7CCE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611 (40.6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BB6CB45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2 (0.1%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EA0E724" w14:textId="77777777" w:rsidR="00241AA9" w:rsidRPr="009D708F" w:rsidRDefault="00241AA9" w:rsidP="007C3F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9D708F">
              <w:rPr>
                <w:rFonts w:ascii="Helvetica" w:hAnsi="Helvetica" w:cs="Helvetica"/>
                <w:sz w:val="18"/>
                <w:szCs w:val="18"/>
                <w:lang w:val="en-US"/>
              </w:rPr>
              <w:t>8 (0.5%)</w:t>
            </w:r>
          </w:p>
        </w:tc>
      </w:tr>
    </w:tbl>
    <w:p w14:paraId="569742EB" w14:textId="77777777" w:rsidR="00442FFD" w:rsidRPr="009D708F" w:rsidRDefault="00165FB6" w:rsidP="00442FFD">
      <w:pPr>
        <w:spacing w:before="240"/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iCs/>
          <w:color w:val="000000"/>
          <w:vertAlign w:val="superscript"/>
          <w:lang w:val="en-US"/>
        </w:rPr>
        <w:t>†</w:t>
      </w:r>
      <w:r w:rsidR="00241AA9" w:rsidRPr="009D708F">
        <w:rPr>
          <w:rFonts w:ascii="Helvetica" w:hAnsi="Helvetica" w:cs="Helvetica"/>
          <w:lang w:val="en-US"/>
        </w:rPr>
        <w:t xml:space="preserve"> The number in brackets refers to the item number in the original HLS-EU-Q (47-items) questionnaire.</w:t>
      </w:r>
    </w:p>
    <w:p w14:paraId="243725AD" w14:textId="08AD1AA7" w:rsidR="00442FFD" w:rsidRPr="009D708F" w:rsidRDefault="00442FFD" w:rsidP="00442FFD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t>Note: For participants who completed at least half of the items (n=7) but not all</w:t>
      </w:r>
      <w:r w:rsidR="00840E1A" w:rsidRPr="009D708F">
        <w:rPr>
          <w:rFonts w:ascii="Helvetica" w:hAnsi="Helvetica" w:cs="Helvetica"/>
          <w:lang w:val="en-US"/>
        </w:rPr>
        <w:t xml:space="preserve"> </w:t>
      </w:r>
      <w:r w:rsidR="00332E86" w:rsidRPr="009D708F">
        <w:rPr>
          <w:rFonts w:ascii="Helvetica" w:hAnsi="Helvetica" w:cs="Helvetica"/>
          <w:lang w:val="en-US"/>
        </w:rPr>
        <w:t>13</w:t>
      </w:r>
      <w:r w:rsidRPr="009D708F">
        <w:rPr>
          <w:rFonts w:ascii="Helvetica" w:hAnsi="Helvetica" w:cs="Helvetica"/>
          <w:lang w:val="en-US"/>
        </w:rPr>
        <w:t xml:space="preserve"> items, values </w:t>
      </w:r>
      <w:r w:rsidR="00332E86" w:rsidRPr="009D708F">
        <w:rPr>
          <w:rFonts w:ascii="Helvetica" w:hAnsi="Helvetica" w:cs="Helvetica"/>
          <w:lang w:val="en-US"/>
        </w:rPr>
        <w:t>of each</w:t>
      </w:r>
      <w:r w:rsidRPr="009D708F">
        <w:rPr>
          <w:rFonts w:ascii="Helvetica" w:hAnsi="Helvetica" w:cs="Helvetica"/>
          <w:lang w:val="en-US"/>
        </w:rPr>
        <w:t xml:space="preserve"> </w:t>
      </w:r>
      <w:r w:rsidR="00332E86" w:rsidRPr="009D708F">
        <w:rPr>
          <w:rFonts w:ascii="Helvetica" w:hAnsi="Helvetica" w:cs="Helvetica"/>
          <w:lang w:val="en-US"/>
        </w:rPr>
        <w:t xml:space="preserve">missing </w:t>
      </w:r>
      <w:r w:rsidRPr="009D708F">
        <w:rPr>
          <w:rFonts w:ascii="Helvetica" w:hAnsi="Helvetica" w:cs="Helvetica"/>
          <w:lang w:val="en-US"/>
        </w:rPr>
        <w:t xml:space="preserve">item were substituted with the average score of the completed items. Domains: </w:t>
      </w:r>
      <w:r w:rsidRPr="009D708F">
        <w:rPr>
          <w:rFonts w:ascii="Helvetica" w:hAnsi="Helvetica" w:cs="Helvetica"/>
          <w:vertAlign w:val="superscript"/>
          <w:lang w:val="en-US"/>
        </w:rPr>
        <w:t xml:space="preserve">a </w:t>
      </w:r>
      <w:r w:rsidRPr="009D708F">
        <w:rPr>
          <w:rFonts w:ascii="Helvetica" w:hAnsi="Helvetica" w:cs="Helvetica"/>
          <w:lang w:val="en-US"/>
        </w:rPr>
        <w:t xml:space="preserve">healthcare; </w:t>
      </w:r>
      <w:r w:rsidRPr="009D708F">
        <w:rPr>
          <w:rFonts w:ascii="Helvetica" w:hAnsi="Helvetica" w:cs="Helvetica"/>
          <w:vertAlign w:val="superscript"/>
          <w:lang w:val="en-US"/>
        </w:rPr>
        <w:t xml:space="preserve">b </w:t>
      </w:r>
      <w:r w:rsidRPr="009D708F">
        <w:rPr>
          <w:rFonts w:ascii="Helvetica" w:hAnsi="Helvetica" w:cs="Helvetica"/>
          <w:lang w:val="en-US"/>
        </w:rPr>
        <w:t xml:space="preserve">disease prevention; </w:t>
      </w:r>
      <w:r w:rsidRPr="009D708F">
        <w:rPr>
          <w:rFonts w:ascii="Helvetica" w:hAnsi="Helvetica" w:cs="Helvetica"/>
          <w:vertAlign w:val="superscript"/>
          <w:lang w:val="en-US"/>
        </w:rPr>
        <w:t xml:space="preserve">c </w:t>
      </w:r>
      <w:r w:rsidRPr="009D708F">
        <w:rPr>
          <w:rFonts w:ascii="Helvetica" w:hAnsi="Helvetica" w:cs="Helvetica"/>
          <w:lang w:val="en-US"/>
        </w:rPr>
        <w:t xml:space="preserve">health promotion; </w:t>
      </w:r>
      <w:r w:rsidRPr="009D708F">
        <w:rPr>
          <w:rFonts w:ascii="Helvetica" w:hAnsi="Helvetica" w:cs="Helvetica"/>
          <w:vertAlign w:val="superscript"/>
          <w:lang w:val="en-US"/>
        </w:rPr>
        <w:t xml:space="preserve">1 </w:t>
      </w:r>
      <w:r w:rsidRPr="009D708F">
        <w:rPr>
          <w:rFonts w:ascii="Helvetica" w:hAnsi="Helvetica" w:cs="Helvetica"/>
          <w:lang w:val="en-US"/>
        </w:rPr>
        <w:t xml:space="preserve">access information; </w:t>
      </w:r>
      <w:r w:rsidRPr="009D708F">
        <w:rPr>
          <w:rFonts w:ascii="Helvetica" w:hAnsi="Helvetica" w:cs="Helvetica"/>
          <w:vertAlign w:val="superscript"/>
          <w:lang w:val="en-US"/>
        </w:rPr>
        <w:t xml:space="preserve">2 </w:t>
      </w:r>
      <w:r w:rsidRPr="009D708F">
        <w:rPr>
          <w:rFonts w:ascii="Helvetica" w:hAnsi="Helvetica" w:cs="Helvetica"/>
          <w:lang w:val="en-US"/>
        </w:rPr>
        <w:t xml:space="preserve">understand information; </w:t>
      </w:r>
      <w:r w:rsidRPr="009D708F">
        <w:rPr>
          <w:rFonts w:ascii="Helvetica" w:hAnsi="Helvetica" w:cs="Helvetica"/>
          <w:vertAlign w:val="superscript"/>
          <w:lang w:val="en-US"/>
        </w:rPr>
        <w:t>3</w:t>
      </w:r>
      <w:r w:rsidRPr="009D708F">
        <w:rPr>
          <w:rFonts w:ascii="Helvetica" w:hAnsi="Helvetica" w:cs="Helvetica"/>
          <w:lang w:val="en-US"/>
        </w:rPr>
        <w:t xml:space="preserve"> appraise information; </w:t>
      </w:r>
      <w:r w:rsidRPr="009D708F">
        <w:rPr>
          <w:rFonts w:ascii="Helvetica" w:hAnsi="Helvetica" w:cs="Helvetica"/>
          <w:vertAlign w:val="superscript"/>
          <w:lang w:val="en-US"/>
        </w:rPr>
        <w:t xml:space="preserve">4 </w:t>
      </w:r>
      <w:r w:rsidRPr="009D708F">
        <w:rPr>
          <w:rFonts w:ascii="Helvetica" w:hAnsi="Helvetica" w:cs="Helvetica"/>
          <w:lang w:val="en-US"/>
        </w:rPr>
        <w:t>apply information. Percentages might not sum up to 100, because of rounding.</w:t>
      </w:r>
    </w:p>
    <w:p w14:paraId="009D2752" w14:textId="5CA29B6D" w:rsidR="00241AA9" w:rsidRPr="009D708F" w:rsidRDefault="00241AA9" w:rsidP="00241AA9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br w:type="page"/>
      </w:r>
    </w:p>
    <w:p w14:paraId="1B675FAA" w14:textId="495EB78E" w:rsidR="00C03248" w:rsidRPr="009D708F" w:rsidRDefault="00C03248" w:rsidP="00C03248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lastRenderedPageBreak/>
        <w:t>Supplementary Table S</w:t>
      </w:r>
      <w:r w:rsidR="00241AA9" w:rsidRPr="009D708F">
        <w:rPr>
          <w:rFonts w:ascii="Helvetica" w:hAnsi="Helvetica" w:cs="Helvetica"/>
          <w:lang w:val="en-US"/>
        </w:rPr>
        <w:t>2</w:t>
      </w:r>
      <w:r w:rsidR="00005C87">
        <w:rPr>
          <w:rFonts w:ascii="Helvetica" w:hAnsi="Helvetica" w:cs="Helvetica"/>
          <w:lang w:val="en-US"/>
        </w:rPr>
        <w:t>.</w:t>
      </w:r>
      <w:r w:rsidRPr="009D708F">
        <w:rPr>
          <w:rFonts w:ascii="Helvetica" w:hAnsi="Helvetica" w:cs="Helvetica"/>
          <w:lang w:val="en-US"/>
        </w:rPr>
        <w:t xml:space="preserve"> Results </w:t>
      </w:r>
      <w:r w:rsidR="003A006E">
        <w:rPr>
          <w:rFonts w:ascii="Helvetica" w:hAnsi="Helvetica" w:cs="Helvetica"/>
          <w:lang w:val="en-US"/>
        </w:rPr>
        <w:t>of</w:t>
      </w:r>
      <w:r w:rsidRPr="009D708F">
        <w:rPr>
          <w:rFonts w:ascii="Helvetica" w:hAnsi="Helvetica" w:cs="Helvetica"/>
          <w:lang w:val="en-US"/>
        </w:rPr>
        <w:t xml:space="preserve"> the univariable logistic regression</w:t>
      </w:r>
      <w:r w:rsidR="003A006E">
        <w:rPr>
          <w:rFonts w:ascii="Helvetica" w:hAnsi="Helvetica" w:cs="Helvetica"/>
          <w:lang w:val="en-US"/>
        </w:rPr>
        <w:t xml:space="preserve"> models</w:t>
      </w:r>
      <w:r w:rsidRPr="009D708F">
        <w:rPr>
          <w:rFonts w:ascii="Helvetica" w:hAnsi="Helvetica" w:cs="Helvetica"/>
          <w:lang w:val="en-US"/>
        </w:rPr>
        <w:t xml:space="preserve"> </w:t>
      </w:r>
      <w:r w:rsidR="00977515" w:rsidRPr="009D708F">
        <w:rPr>
          <w:rFonts w:ascii="Helvetica" w:hAnsi="Helvetica" w:cs="Helvetica"/>
          <w:lang w:val="en-US"/>
        </w:rPr>
        <w:t>for</w:t>
      </w:r>
      <w:r w:rsidRPr="009D708F">
        <w:rPr>
          <w:rFonts w:ascii="Helvetica" w:hAnsi="Helvetica" w:cs="Helvetica"/>
          <w:lang w:val="en-US"/>
        </w:rPr>
        <w:t xml:space="preserve"> daily information-seeking, use of traditional media, use of online resources, and use of personal networks</w:t>
      </w:r>
      <w:r w:rsidR="00005C87">
        <w:rPr>
          <w:rFonts w:ascii="Helvetica" w:hAnsi="Helvetica" w:cs="Helvetica"/>
          <w:lang w:val="en-US"/>
        </w:rPr>
        <w:t xml:space="preserve">, </w:t>
      </w:r>
      <w:r w:rsidR="00B26CD1">
        <w:rPr>
          <w:rFonts w:ascii="Helvetica" w:hAnsi="Helvetica" w:cs="Helvetica"/>
          <w:lang w:val="en-US"/>
        </w:rPr>
        <w:t>CoWELL study</w:t>
      </w:r>
      <w:r w:rsidR="00B26CD1" w:rsidRPr="009D708F">
        <w:rPr>
          <w:rFonts w:ascii="Helvetica" w:hAnsi="Helvetica" w:cs="Helvetica"/>
          <w:lang w:val="en-US"/>
        </w:rPr>
        <w:t xml:space="preserve">, </w:t>
      </w:r>
      <w:r w:rsidR="00005C87" w:rsidRPr="009D708F">
        <w:rPr>
          <w:rFonts w:ascii="Helvetica" w:hAnsi="Helvetica" w:cs="Helvetica"/>
          <w:lang w:val="en-US"/>
        </w:rPr>
        <w:t>Switzerland, 2020.</w:t>
      </w: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13"/>
        <w:gridCol w:w="607"/>
        <w:gridCol w:w="606"/>
        <w:gridCol w:w="606"/>
        <w:gridCol w:w="848"/>
        <w:gridCol w:w="622"/>
        <w:gridCol w:w="606"/>
        <w:gridCol w:w="606"/>
        <w:gridCol w:w="836"/>
        <w:gridCol w:w="606"/>
        <w:gridCol w:w="606"/>
        <w:gridCol w:w="606"/>
        <w:gridCol w:w="836"/>
        <w:gridCol w:w="606"/>
        <w:gridCol w:w="606"/>
        <w:gridCol w:w="606"/>
        <w:gridCol w:w="836"/>
      </w:tblGrid>
      <w:tr w:rsidR="00C03248" w:rsidRPr="009D708F" w14:paraId="17F83151" w14:textId="77777777" w:rsidTr="00696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7CDCE0E" w14:textId="77777777" w:rsidR="00C03248" w:rsidRPr="009D708F" w:rsidRDefault="00C03248" w:rsidP="00C032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67" w:type="dxa"/>
            <w:gridSpan w:val="4"/>
            <w:shd w:val="clear" w:color="auto" w:fill="auto"/>
          </w:tcPr>
          <w:p w14:paraId="5D66CBFF" w14:textId="77777777" w:rsidR="00C03248" w:rsidRPr="009D708F" w:rsidRDefault="00C03248" w:rsidP="00C03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Daily information-seeking</w:t>
            </w:r>
          </w:p>
        </w:tc>
        <w:tc>
          <w:tcPr>
            <w:tcW w:w="2670" w:type="dxa"/>
            <w:gridSpan w:val="4"/>
            <w:shd w:val="clear" w:color="auto" w:fill="auto"/>
          </w:tcPr>
          <w:p w14:paraId="4BACD877" w14:textId="77777777" w:rsidR="00C03248" w:rsidRPr="009D708F" w:rsidRDefault="00C03248" w:rsidP="00C03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traditional media</w:t>
            </w:r>
          </w:p>
        </w:tc>
        <w:tc>
          <w:tcPr>
            <w:tcW w:w="2654" w:type="dxa"/>
            <w:gridSpan w:val="4"/>
            <w:shd w:val="clear" w:color="auto" w:fill="auto"/>
          </w:tcPr>
          <w:p w14:paraId="40F93D79" w14:textId="77777777" w:rsidR="00C03248" w:rsidRPr="009D708F" w:rsidRDefault="00C03248" w:rsidP="00C03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online resources</w:t>
            </w:r>
          </w:p>
        </w:tc>
        <w:tc>
          <w:tcPr>
            <w:tcW w:w="2654" w:type="dxa"/>
            <w:gridSpan w:val="4"/>
            <w:shd w:val="clear" w:color="auto" w:fill="auto"/>
          </w:tcPr>
          <w:p w14:paraId="34B8288B" w14:textId="77777777" w:rsidR="00C03248" w:rsidRPr="009D708F" w:rsidRDefault="00C03248" w:rsidP="00C03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personal networks</w:t>
            </w:r>
          </w:p>
        </w:tc>
      </w:tr>
      <w:tr w:rsidR="004824F5" w:rsidRPr="009D708F" w14:paraId="148D6225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2788BB95" w14:textId="77777777" w:rsidR="00C03248" w:rsidRPr="009D708F" w:rsidRDefault="00C03248" w:rsidP="00C032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607" w:type="dxa"/>
            <w:shd w:val="clear" w:color="auto" w:fill="auto"/>
          </w:tcPr>
          <w:p w14:paraId="4390FDB9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12" w:type="dxa"/>
            <w:gridSpan w:val="2"/>
            <w:shd w:val="clear" w:color="auto" w:fill="auto"/>
          </w:tcPr>
          <w:p w14:paraId="2C627DB2" w14:textId="77777777" w:rsidR="00C03248" w:rsidRPr="009D708F" w:rsidRDefault="00C03248" w:rsidP="00C0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48" w:type="dxa"/>
            <w:shd w:val="clear" w:color="auto" w:fill="auto"/>
          </w:tcPr>
          <w:p w14:paraId="597CE72F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2" w:type="dxa"/>
            <w:shd w:val="clear" w:color="auto" w:fill="auto"/>
          </w:tcPr>
          <w:p w14:paraId="27BDE7E4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12" w:type="dxa"/>
            <w:gridSpan w:val="2"/>
            <w:shd w:val="clear" w:color="auto" w:fill="auto"/>
          </w:tcPr>
          <w:p w14:paraId="3B75EC4C" w14:textId="77777777" w:rsidR="00C03248" w:rsidRPr="009D708F" w:rsidRDefault="00C03248" w:rsidP="00C0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36" w:type="dxa"/>
            <w:shd w:val="clear" w:color="auto" w:fill="auto"/>
          </w:tcPr>
          <w:p w14:paraId="35F6EA9D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06" w:type="dxa"/>
            <w:shd w:val="clear" w:color="auto" w:fill="auto"/>
          </w:tcPr>
          <w:p w14:paraId="5C935C0E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12" w:type="dxa"/>
            <w:gridSpan w:val="2"/>
            <w:shd w:val="clear" w:color="auto" w:fill="auto"/>
          </w:tcPr>
          <w:p w14:paraId="1C3F68D1" w14:textId="77777777" w:rsidR="00C03248" w:rsidRPr="009D708F" w:rsidRDefault="00C03248" w:rsidP="00C0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36" w:type="dxa"/>
            <w:shd w:val="clear" w:color="auto" w:fill="auto"/>
          </w:tcPr>
          <w:p w14:paraId="47A4EAB3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06" w:type="dxa"/>
            <w:shd w:val="clear" w:color="auto" w:fill="auto"/>
          </w:tcPr>
          <w:p w14:paraId="1CCCA787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12" w:type="dxa"/>
            <w:gridSpan w:val="2"/>
            <w:shd w:val="clear" w:color="auto" w:fill="auto"/>
          </w:tcPr>
          <w:p w14:paraId="724398FE" w14:textId="77777777" w:rsidR="00C03248" w:rsidRPr="009D708F" w:rsidRDefault="00C03248" w:rsidP="00C03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36" w:type="dxa"/>
            <w:shd w:val="clear" w:color="auto" w:fill="auto"/>
          </w:tcPr>
          <w:p w14:paraId="265135E5" w14:textId="77777777" w:rsidR="00C03248" w:rsidRPr="009D708F" w:rsidRDefault="00C03248" w:rsidP="00C0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B97DC1" w:rsidRPr="009D708F" w14:paraId="00A8B72C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0EFAD1A7" w14:textId="53732558" w:rsidR="00B97DC1" w:rsidRPr="009D708F" w:rsidRDefault="00B97DC1" w:rsidP="00B97DC1">
            <w:pPr>
              <w:rPr>
                <w:rFonts w:ascii="Arial" w:hAnsi="Arial" w:cs="Arial"/>
                <w:i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i/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749AD96" w14:textId="41BD69C1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0953CFD" w14:textId="54A7BAFD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851AC86" w14:textId="2F97265E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05458D6" w14:textId="0E60B89D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EE0E083" w14:textId="4FFF40AB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411C21B" w14:textId="0AFE11D8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8504859" w14:textId="38D2D339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AF43D33" w14:textId="5E81E8F4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6DC9036" w14:textId="4C045D73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6955AC9" w14:textId="371216E0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AC88B8A" w14:textId="4EC001CE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A9E01A6" w14:textId="04871F14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AB23950" w14:textId="63C12A78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24D7D24" w14:textId="4A3EBC0D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1C6A811" w14:textId="5B7FA08A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D2A73C9" w14:textId="3877803E" w:rsidR="00B97DC1" w:rsidRPr="009D708F" w:rsidRDefault="00B97DC1" w:rsidP="00B97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824F5" w:rsidRPr="009D708F" w14:paraId="78FA7767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387BB98" w14:textId="06CF2381" w:rsidR="0012399E" w:rsidRPr="009D708F" w:rsidRDefault="0012399E" w:rsidP="0012399E">
            <w:pPr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verall health literacy score</w:t>
            </w:r>
            <w:r w:rsidR="006E3A99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840E1A"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934A14A" w14:textId="0C4796C8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31C8ED8" w14:textId="31702BEE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9A0AAB8" w14:textId="375228EC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3C21BCD" w14:textId="65F8A8F1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08B161D7" w14:textId="0F762322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8032AD5" w14:textId="422E9350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C8EE9EC" w14:textId="0FD6343D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1B0D396" w14:textId="3F8B38DB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505BD2" w:rsidRPr="009D708F">
              <w:rPr>
                <w:rFonts w:ascii="Arial" w:hAnsi="Arial" w:cs="Arial"/>
                <w:sz w:val="18"/>
                <w:szCs w:val="18"/>
                <w:lang w:val="en-US"/>
              </w:rPr>
              <w:t>82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7B1D499" w14:textId="119C565A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C35A06A" w14:textId="35A97EF5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057CA23" w14:textId="427842B0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F2936E" w14:textId="1AA330EF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F0EC052" w14:textId="0198EFE2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F4F011" w14:textId="63376746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6AA93B1" w14:textId="5F81CEC8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F0CD22" w14:textId="11E6B89C" w:rsidR="0012399E" w:rsidRPr="009D708F" w:rsidRDefault="0012399E" w:rsidP="00123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0</w:t>
            </w:r>
          </w:p>
        </w:tc>
      </w:tr>
      <w:tr w:rsidR="00410BAC" w:rsidRPr="009D708F" w14:paraId="74687C11" w14:textId="77777777" w:rsidTr="003F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8D3180A" w14:textId="7D28A83F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i/>
                <w:sz w:val="18"/>
                <w:szCs w:val="18"/>
                <w:lang w:val="en-US"/>
              </w:rPr>
              <w:t>Worry and anxiety</w:t>
            </w:r>
          </w:p>
        </w:tc>
        <w:tc>
          <w:tcPr>
            <w:tcW w:w="607" w:type="dxa"/>
            <w:shd w:val="clear" w:color="auto" w:fill="auto"/>
          </w:tcPr>
          <w:p w14:paraId="054E288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227678CC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36050034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</w:tcPr>
          <w:p w14:paraId="78E5996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</w:tcPr>
          <w:p w14:paraId="1B3B5F23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4FBD7D48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337C1C8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</w:tcPr>
          <w:p w14:paraId="3B5E698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3003A375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16A28E8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7543A943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</w:tcPr>
          <w:p w14:paraId="3FC15AB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77C1DD31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634FA24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</w:tcPr>
          <w:p w14:paraId="011152D7" w14:textId="77777777" w:rsidR="00410BAC" w:rsidRPr="009D708F" w:rsidRDefault="00410BAC" w:rsidP="00410BAC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</w:tcPr>
          <w:p w14:paraId="10A3BBC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10BAC" w:rsidRPr="009D708F" w14:paraId="4883B883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5F392727" w14:textId="1BCB66F5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Overall worry and anxiety score 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E9FE480" w14:textId="65399866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70DDA77" w14:textId="6D98614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982EA82" w14:textId="09D829E0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E6B70EB" w14:textId="44CB247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AD7AC3A" w14:textId="40426B2E" w:rsidR="00410BAC" w:rsidRPr="00DF2545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2545">
              <w:rPr>
                <w:rFonts w:ascii="Arial" w:hAnsi="Arial" w:cs="Arial"/>
                <w:b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EF72A7F" w14:textId="4F1692E9" w:rsidR="00410BAC" w:rsidRPr="00DF2545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2545">
              <w:rPr>
                <w:rFonts w:ascii="Arial" w:hAnsi="Arial" w:cs="Arial"/>
                <w:b/>
                <w:sz w:val="18"/>
                <w:szCs w:val="18"/>
                <w:lang w:val="en-US"/>
              </w:rPr>
              <w:t>0.9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B264D0A" w14:textId="300ECE43" w:rsidR="00410BAC" w:rsidRPr="00DF2545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F2545">
              <w:rPr>
                <w:rFonts w:ascii="Arial" w:hAnsi="Arial" w:cs="Arial"/>
                <w:b/>
                <w:sz w:val="18"/>
                <w:szCs w:val="18"/>
                <w:lang w:val="en-US"/>
              </w:rPr>
              <w:t>1.0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76638B3" w14:textId="0506E963" w:rsidR="00410BAC" w:rsidRPr="00DF2545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DF2545">
              <w:rPr>
                <w:rFonts w:ascii="Arial" w:hAnsi="Arial" w:cs="Arial"/>
                <w:b/>
                <w:sz w:val="18"/>
                <w:szCs w:val="18"/>
                <w:lang w:val="en-US"/>
              </w:rPr>
              <w:t>0.00</w:t>
            </w:r>
            <w:r w:rsidR="00A47C90">
              <w:rPr>
                <w:rFonts w:ascii="Arial" w:hAnsi="Arial" w:cs="Arial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799EA1F" w14:textId="2F96FA90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6B7587E" w14:textId="4E17336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2CA9A36" w14:textId="6B1C3FD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8AEB8C" w14:textId="35C9651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97B4335" w14:textId="0A37B1F8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8CE3115" w14:textId="15B33AAF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93DAA99" w14:textId="17DEF8E9" w:rsidR="00410BAC" w:rsidRPr="009D708F" w:rsidRDefault="00410BAC" w:rsidP="00410BAC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DC6A3B8" w14:textId="5FFFB1FF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86</w:t>
            </w:r>
          </w:p>
        </w:tc>
      </w:tr>
      <w:tr w:rsidR="00410BAC" w:rsidRPr="009D708F" w14:paraId="4362112F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887C1F4" w14:textId="6F5C7C0B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gnitive symptoms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B28A048" w14:textId="4A0FAE3A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099C08D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57CA54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59DCAC1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1C3DE4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23237E8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B97A66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3D6EC0C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72A584F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E8AA14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759B459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768A3D5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461F2A1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CA5D293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08BFAD6" w14:textId="77777777" w:rsidR="00410BAC" w:rsidRPr="009D708F" w:rsidRDefault="00410BAC" w:rsidP="00410BAC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522CEB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10BAC" w:rsidRPr="009D708F" w14:paraId="2330D600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47D1A273" w14:textId="569BC734" w:rsidR="00410BAC" w:rsidRPr="009D708F" w:rsidRDefault="00410BAC" w:rsidP="00410BAC">
            <w:pPr>
              <w:ind w:left="322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052038C" w14:textId="3135F174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55EEFAB" w14:textId="7D7CC7A1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61D5CD8" w14:textId="3703592F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F7FAFB2" w14:textId="168136EB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08428B7" w14:textId="76249CD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91AC149" w14:textId="75A23BF9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275C7F6" w14:textId="6BE3A522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B851C48" w14:textId="1742F5E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C9ACFEC" w14:textId="7EE14036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A275B6F" w14:textId="226963E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2EBB532" w14:textId="4029B024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7933361" w14:textId="1A572328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526DF84" w14:textId="1BEC735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F59852C" w14:textId="5911F18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856C7FF" w14:textId="206C8E5C" w:rsidR="00410BAC" w:rsidRPr="009D708F" w:rsidRDefault="00410BAC" w:rsidP="00410BAC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4434168" w14:textId="7F9E149E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09</w:t>
            </w:r>
          </w:p>
        </w:tc>
      </w:tr>
      <w:tr w:rsidR="00410BAC" w:rsidRPr="009D708F" w14:paraId="6BDD7DE4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2E128E20" w14:textId="6E89F040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omatic symptoms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8E32CB5" w14:textId="3CD2B505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E36CF61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7BE9BD8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66DA4F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75F003C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298C97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A761255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EAA058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BA2937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6FFEF09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381E59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951A9F8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CF28050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E314225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2C37169" w14:textId="77777777" w:rsidR="00410BAC" w:rsidRPr="009D708F" w:rsidRDefault="00410BAC" w:rsidP="00410BAC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EE2BF9B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10BAC" w:rsidRPr="009D708F" w14:paraId="0C891FB1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0C580E48" w14:textId="7A775EB3" w:rsidR="00410BAC" w:rsidRPr="009D708F" w:rsidRDefault="00410BAC" w:rsidP="00410BAC">
            <w:pPr>
              <w:ind w:left="322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9289A87" w14:textId="5078E9B8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5BCF3A1" w14:textId="49AB18E0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CDB1F03" w14:textId="43E62BD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D41806B" w14:textId="702C57C7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4E869E7" w14:textId="70305F7B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6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333A560" w14:textId="0ACBEAFF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F5C2147" w14:textId="4C02EF1C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C756C9E" w14:textId="279BE109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FD4E2B5" w14:textId="2214E446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50A1697" w14:textId="16860848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F117AB8" w14:textId="2EF8642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C9DB2D7" w14:textId="0A264C1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8E2E5AD" w14:textId="7A42AD41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921C8D" w14:textId="6AFD83B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75E2D0F" w14:textId="1AB2A294" w:rsidR="00410BAC" w:rsidRPr="009D708F" w:rsidRDefault="00410BAC" w:rsidP="00410BAC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2F35823" w14:textId="5213C9E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49</w:t>
            </w:r>
          </w:p>
        </w:tc>
      </w:tr>
      <w:tr w:rsidR="00410BAC" w:rsidRPr="009D708F" w14:paraId="7340DA3B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5D036F91" w14:textId="5C3671D9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AD criteria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7DC046F" w14:textId="2FBA6920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EA312B4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111714F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534CF8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760A09C3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A2585FB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C91F00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5B25AD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654C91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DB289E2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56094D7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53AF21F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167460A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1F698A4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C4AAF76" w14:textId="77777777" w:rsidR="00410BAC" w:rsidRPr="009D708F" w:rsidRDefault="00410BAC" w:rsidP="00410BAC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839FA37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10BAC" w:rsidRPr="009D708F" w14:paraId="10D048E5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0F01D254" w14:textId="1D5FBB8E" w:rsidR="00410BAC" w:rsidRPr="009D708F" w:rsidRDefault="00410BAC" w:rsidP="00410BAC">
            <w:pPr>
              <w:ind w:left="322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3EEA6B9" w14:textId="7CAB02A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57EE89E" w14:textId="47910F11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0AEADF7" w14:textId="22FBCFB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854E240" w14:textId="315CD02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B78A576" w14:textId="50AA9A92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E709595" w14:textId="3BF8BF89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0273665" w14:textId="50D8C53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5E7C2F" w14:textId="27126550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7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2CEF976" w14:textId="07C5667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944C3EF" w14:textId="3AF97445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E1D9E24" w14:textId="0EEE510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1488E4B" w14:textId="67A6A0A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787841A" w14:textId="7E6EFCB6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4E39D69" w14:textId="02E1D997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B1A6EF4" w14:textId="2D6538EB" w:rsidR="00410BAC" w:rsidRPr="009D708F" w:rsidRDefault="00410BAC" w:rsidP="00410BAC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01F6E1E" w14:textId="1F4558A8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56</w:t>
            </w:r>
          </w:p>
        </w:tc>
      </w:tr>
      <w:tr w:rsidR="00410BAC" w:rsidRPr="009D708F" w14:paraId="32ECD852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221DEA59" w14:textId="4266E1E0" w:rsidR="00410BAC" w:rsidRPr="009D708F" w:rsidRDefault="00410BAC" w:rsidP="00410BA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 WAQ criteria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0B41F23" w14:textId="7FF414BB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91B7481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D515D31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57102F4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B8B48E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9785593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877E72F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AECB670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61FC1A6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B54EAC7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3BF964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7F60927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4C9D657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E3091C8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8559F1D" w14:textId="77777777" w:rsidR="00410BAC" w:rsidRPr="009D708F" w:rsidRDefault="00410BAC" w:rsidP="00410BAC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7C6064E" w14:textId="77777777" w:rsidR="00410BAC" w:rsidRPr="009D708F" w:rsidRDefault="00410BAC" w:rsidP="00410B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10BAC" w:rsidRPr="009D708F" w14:paraId="442D1842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171F0736" w14:textId="51CC3947" w:rsidR="00410BAC" w:rsidRPr="009D708F" w:rsidRDefault="00410BAC" w:rsidP="00410BAC">
            <w:pPr>
              <w:ind w:left="322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C645C51" w14:textId="22BE2FA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1363DA8" w14:textId="753647B2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8E832A5" w14:textId="3E695C71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EEBAAE5" w14:textId="6B0C40BA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20813EB" w14:textId="501C0C11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5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AF0FA9B" w14:textId="5F07C29D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9CAFD27" w14:textId="47C1E417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1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B5E89ED" w14:textId="74582523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4DE0AE3" w14:textId="7495A74C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5546C5F" w14:textId="2C400AEB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2CE6468" w14:textId="2FEF9A09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EED933" w14:textId="15F51BBF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00F5730" w14:textId="77362502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790A839" w14:textId="7336A786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392801A" w14:textId="12C5ABCE" w:rsidR="00410BAC" w:rsidRPr="009D708F" w:rsidRDefault="00410BAC" w:rsidP="00410BAC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64946C8" w14:textId="445CB582" w:rsidR="00410BAC" w:rsidRPr="009D708F" w:rsidRDefault="00410BAC" w:rsidP="00410B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30</w:t>
            </w:r>
          </w:p>
        </w:tc>
      </w:tr>
      <w:tr w:rsidR="004E3E65" w:rsidRPr="009D708F" w14:paraId="032E12C6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2C246D15" w14:textId="48F7D57A" w:rsidR="004E3E65" w:rsidRPr="009D708F" w:rsidRDefault="004E3E65" w:rsidP="004E3E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i/>
                <w:sz w:val="18"/>
                <w:szCs w:val="18"/>
                <w:lang w:val="en-US"/>
              </w:rPr>
              <w:t>Personal COVID-19 situation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C798B22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DDB5C49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3703A8E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138331DB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2B1C50FD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85BB6C0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17ED078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9107B04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84BFFD2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6A22469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55B9334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52B218A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2B250F8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DD92FE1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00EB942" w14:textId="77777777" w:rsidR="004E3E65" w:rsidRPr="009D708F" w:rsidRDefault="004E3E65" w:rsidP="004E3E65">
            <w:pPr>
              <w:ind w:left="-2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FE5EFD2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7EC7DEFF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337ABB3F" w14:textId="77777777" w:rsidR="004E3E65" w:rsidRPr="009D708F" w:rsidRDefault="004E3E65" w:rsidP="004E3E6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Risk COVID-19 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66E3622" w14:textId="11FFE723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D1F6C73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9905729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416CA280" w14:textId="2152DF8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FA2E3D6" w14:textId="03558E7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70B72B1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D3BC42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8E0A318" w14:textId="044737F6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CDDC009" w14:textId="3B3A8BD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21CFDE6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D453838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38AAA1E" w14:textId="5013AF2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9ACF86C" w14:textId="1E32D17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BC31191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585A258" w14:textId="77777777" w:rsidR="004E3E65" w:rsidRPr="009D708F" w:rsidRDefault="004E3E65" w:rsidP="004E3E65">
            <w:pPr>
              <w:ind w:left="-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2B1EC6E" w14:textId="1E9AB6D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4E3E65" w:rsidRPr="009D708F" w14:paraId="76E2BD67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54C2CED4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085850A" w14:textId="3064620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D4DAB4C" w14:textId="16120BF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1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7B15436" w14:textId="4D62305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23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8F847AE" w14:textId="01063DF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</w:t>
            </w:r>
            <w:r w:rsidR="002B52E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7E28A32" w14:textId="59F2F74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8DC6B8C" w14:textId="5904DD25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B168300" w14:textId="2AA4AE6F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4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9AC3FC2" w14:textId="0AC4919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016EE7C" w14:textId="32115F3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AC7F25F" w14:textId="5F7D8369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3AA12DC" w14:textId="6D273E3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EA24E92" w14:textId="0766CB6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AD3046" w14:textId="05140D9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621C360" w14:textId="6D5A0B28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850FA77" w14:textId="326AEB4D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7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5A570BC" w14:textId="5BA45E2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69</w:t>
            </w:r>
          </w:p>
        </w:tc>
      </w:tr>
      <w:tr w:rsidR="004E3E65" w:rsidRPr="009D708F" w14:paraId="44DC6232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738901D7" w14:textId="287E293D" w:rsidR="004E3E65" w:rsidRPr="009D708F" w:rsidRDefault="004E3E65" w:rsidP="004E3E65">
            <w:pPr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hysical distancing 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A1884D2" w14:textId="6CC6B04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9AC65E6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5CDFAD3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A1C5B6C" w14:textId="1D64684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2CEC384B" w14:textId="300174B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D386B09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86F37A5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DB6AD0D" w14:textId="42E6584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419AC28" w14:textId="19D6966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7EE4B9B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BD74150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BF18942" w14:textId="5854E71A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C2B71BB" w14:textId="4C32A9A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9B6FB16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BCB40E7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F85A373" w14:textId="4EA4853A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94</w:t>
            </w:r>
          </w:p>
        </w:tc>
      </w:tr>
      <w:tr w:rsidR="004E3E65" w:rsidRPr="009D708F" w14:paraId="559A1D3D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F5277C8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Self-)isolation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9CA264C" w14:textId="45CBA5B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B2C0826" w14:textId="30A1C05D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3419225" w14:textId="485D89E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5903E20" w14:textId="496CB0E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9AC43AB" w14:textId="3D5A631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0ACBC22" w14:textId="4F972C89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DBA22FD" w14:textId="759467C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DD3E6B" w14:textId="69CBE25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AB073A7" w14:textId="293A79A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E518CE9" w14:textId="43594AF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99785D0" w14:textId="539DBD05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4F534C3" w14:textId="4DB6FB9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DF5D929" w14:textId="15B2B03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B98B5D5" w14:textId="031F629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C84B892" w14:textId="6614D858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4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AA98D2E" w14:textId="7FDDF35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171C1574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1679CF53" w14:textId="7B716AB7" w:rsidR="004E3E65" w:rsidRPr="009D708F" w:rsidRDefault="004E3E65" w:rsidP="004E3E65">
            <w:pPr>
              <w:ind w:left="288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hysical distancing (Ref.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A135581" w14:textId="4917EF0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2C4121A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6F739ED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757601B3" w14:textId="00CC5E1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4B2C309B" w14:textId="0F3C90E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9517875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5870BA7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8D6D5EA" w14:textId="3B4369C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4D96074" w14:textId="1C3B47D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25611F0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AFB0F2F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C82669A" w14:textId="243D0E8C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1A6E467" w14:textId="3872C74B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A95480B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BF994F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0D42F00" w14:textId="5563D25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7B3BC73D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14608CFF" w14:textId="293055CB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 physical distancing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70DD253" w14:textId="07F9EF4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84AA320" w14:textId="1A5C734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260EED2" w14:textId="67BFE68D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BB6D339" w14:textId="718970B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7FD1D897" w14:textId="3FEEE7C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06F2379" w14:textId="4B3F28F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2B0B44C" w14:textId="5112895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8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0018B32" w14:textId="40B68BF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645D0DD" w14:textId="6F9869D8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F6A5DA5" w14:textId="45218385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E972E9F" w14:textId="31BF6F7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8E485FF" w14:textId="3623D73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1F54168" w14:textId="5D24F77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8DB0E57" w14:textId="6E35A395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6C21E76" w14:textId="1AD17CC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0175C46" w14:textId="180384E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0F0C9304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14F9BB55" w14:textId="5BCF800F" w:rsidR="004E3E65" w:rsidRPr="009D708F" w:rsidRDefault="004E3E65" w:rsidP="004E3E65">
            <w:pPr>
              <w:rPr>
                <w:rFonts w:ascii="Arial" w:hAnsi="Arial" w:cs="Arial"/>
                <w:bCs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Contact with COVID-19 positive case 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B946E91" w14:textId="244A54B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8627D7B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5749221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3416C98A" w14:textId="529FFED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60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93E8CE5" w14:textId="5EFF5CB5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FB01E43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285A77D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C773443" w14:textId="0594823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41CBD9E" w14:textId="2D54587D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DA3109D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3C15C68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C02E7E8" w14:textId="17D38B7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6879F4C" w14:textId="2999A50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BF715A7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1068900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2C29CF7" w14:textId="065CC6C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35</w:t>
            </w:r>
          </w:p>
        </w:tc>
      </w:tr>
      <w:tr w:rsidR="004E3E65" w:rsidRPr="009D708F" w14:paraId="58514411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7070A76A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CD378BB" w14:textId="304178F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7CB7513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3573D41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4D5E146" w14:textId="5ACB2F1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3C2FFB2B" w14:textId="3FDA738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7C37811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0E1D6AD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2F59506" w14:textId="3A8DCFC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262C96B" w14:textId="6D694D8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2D5D739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0AE9F3E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61FD8FB" w14:textId="7BCF0E8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ED3C549" w14:textId="516D219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D4472E2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5F8417C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FF515C6" w14:textId="62AE81E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4E3E65" w:rsidRPr="009D708F" w14:paraId="2CE482B8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40AD12AC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confirmed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AB229CC" w14:textId="5BB9A7B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FFA64BB" w14:textId="7C6532C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F729CF" w14:textId="51593DA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C0BB5CE" w14:textId="5A0EC02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584A5DE0" w14:textId="5C170811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6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8004380" w14:textId="7A9D6DA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D2A5944" w14:textId="0483CA8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CAF88C0" w14:textId="02ED718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51E221D" w14:textId="0D4B174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00F8FC0" w14:textId="14C7A1A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00A6AB9" w14:textId="4992693A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9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AAD4154" w14:textId="6A29231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3B02063" w14:textId="55C1DD4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6D74CE1" w14:textId="095303A1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CAD488E" w14:textId="50BEDD4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7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EC529E1" w14:textId="4733AAB5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5B26EE34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5577887C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probable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5BBED5D" w14:textId="7C26B1D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58DED56" w14:textId="7380755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0D6F34D" w14:textId="22218EE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62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140C2F1" w14:textId="2428B69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1C835598" w14:textId="062797D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5776AFA" w14:textId="37F9C9D5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14FF2F5" w14:textId="04C0D45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285779" w14:textId="48F0F08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DB0BF2E" w14:textId="0568821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2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0A3479D" w14:textId="15533A1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4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2FF2E47" w14:textId="34E7813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.4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29EFDE9" w14:textId="5E49588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87F9C40" w14:textId="5DFD9C9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29A3477" w14:textId="656C3C9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00DBA4C2" w14:textId="045E605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54C4CB2" w14:textId="3ED6A7F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B26CD1" w14:paraId="7E05C1C5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7F8D264C" w14:textId="7834BAD9" w:rsidR="004E3E65" w:rsidRPr="009D708F" w:rsidRDefault="004E3E65" w:rsidP="004E3E65">
            <w:pPr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Thinking to have had COVID-19 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a, b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50337A7" w14:textId="14FD53A3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77B0039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4C45C87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0C1E8E5F" w14:textId="4BF7401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0B489880" w14:textId="6761BDFD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B0F0CA3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B64B48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16DE3A0" w14:textId="2BC28FB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FC24964" w14:textId="62113706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3B865A1E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C3C141B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7DC162B" w14:textId="4978DA9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14B3899" w14:textId="3C65AA0B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DC742A3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054473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C3C3D3B" w14:textId="233938C5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6B891D84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3DE78B64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DB59A9" w14:textId="0A49054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80B9C88" w14:textId="2E5D2BA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080FC39" w14:textId="4761310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7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F590958" w14:textId="76A21D8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5C871BA" w14:textId="44538AED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5BFB0AE" w14:textId="540579A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5E9E152" w14:textId="711876B8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7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75E606" w14:textId="528F717F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E0648D9" w14:textId="6401EA5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6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225906A" w14:textId="3887868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621F558" w14:textId="42401BF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8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FCE0BB6" w14:textId="307CC9E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EA3F752" w14:textId="3E5AD5E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353D317" w14:textId="3DCD964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1D5EC14" w14:textId="1309F51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6CE831E" w14:textId="000C0CAF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87</w:t>
            </w:r>
          </w:p>
        </w:tc>
      </w:tr>
      <w:tr w:rsidR="004E3E65" w:rsidRPr="009D708F" w14:paraId="33B221A1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36CFD33C" w14:textId="75A582CA" w:rsidR="004E3E65" w:rsidRPr="009D708F" w:rsidRDefault="004E3E65" w:rsidP="004E3E65">
            <w:pPr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andemic stage at study </w:t>
            </w:r>
            <w:r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DE78514" w14:textId="6CB94D1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5E939C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2F59E47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269DFE39" w14:textId="1BD0748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62EA082" w14:textId="2712556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5D05FDD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5FA6372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1C5F52A" w14:textId="0563106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25B23B3" w14:textId="4479444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D7562E5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B5FAF00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0C97B9B" w14:textId="7B3CC06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C978C4D" w14:textId="64AE88E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CEE3924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A131736" w14:textId="77777777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96E3348" w14:textId="16C81E5B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26</w:t>
            </w:r>
          </w:p>
        </w:tc>
      </w:tr>
      <w:tr w:rsidR="004E3E65" w:rsidRPr="009D708F" w14:paraId="26A38357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475832EA" w14:textId="64AF9253" w:rsidR="004E3E65" w:rsidRPr="009D708F" w:rsidRDefault="004E3E65" w:rsidP="004E3E65">
            <w:pPr>
              <w:ind w:left="288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xtreme restrictions</w:t>
            </w:r>
          </w:p>
          <w:p w14:paraId="6FDEF95E" w14:textId="4616B210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up to 10.05.2020; Ref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8117D90" w14:textId="1641414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20AE53D" w14:textId="69F3C02A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67092C86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shd w:val="clear" w:color="auto" w:fill="auto"/>
            <w:vAlign w:val="center"/>
          </w:tcPr>
          <w:p w14:paraId="65FE08F0" w14:textId="60713D4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DA9CD7B" w14:textId="7349488D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63CCFE8" w14:textId="40EF402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7600EA85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C31D818" w14:textId="5D712F0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F3BDA39" w14:textId="5A26D9DE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62F9DD0" w14:textId="7533AFE9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BC61DFD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A793C44" w14:textId="1F80F2D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809CFE0" w14:textId="30EFF53F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6B788FAD" w14:textId="44A5B3A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0B2CCEBF" w14:textId="7777777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1042245" w14:textId="00A04A0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4E3E65" w:rsidRPr="009D708F" w14:paraId="72CC797C" w14:textId="77777777" w:rsidTr="0069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3B87E025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ld easing of restrictions</w:t>
            </w:r>
          </w:p>
          <w:p w14:paraId="7E403AEB" w14:textId="66AEB432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11.05.2020-5.06.2020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1215172" w14:textId="2043D338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63E307E" w14:textId="650AD06D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AD746D0" w14:textId="6AEADD1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FC4744D" w14:textId="6543B00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6EAE8689" w14:textId="79D4938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86C2A6F" w14:textId="6B2B95ED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8A4B71F" w14:textId="02238BD4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11EF16" w14:textId="70C62F20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50DFC22" w14:textId="34CC6C61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548E4F5C" w14:textId="21669A0F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287604C" w14:textId="7830FC99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7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E8648AE" w14:textId="7E0ACC3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109F2BD5" w14:textId="59F8F98E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5613E14" w14:textId="3F8A9C0C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E976BD8" w14:textId="43913B92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2110A7F" w14:textId="7F4A5CD5" w:rsidR="004E3E65" w:rsidRPr="009D708F" w:rsidRDefault="004E3E65" w:rsidP="004E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E3E65" w:rsidRPr="009D708F" w14:paraId="5DD4EB93" w14:textId="77777777" w:rsidTr="006963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3" w:type="dxa"/>
            <w:shd w:val="clear" w:color="auto" w:fill="auto"/>
          </w:tcPr>
          <w:p w14:paraId="6C17E7C6" w14:textId="77777777" w:rsidR="004E3E65" w:rsidRPr="009D708F" w:rsidRDefault="004E3E65" w:rsidP="004E3E65">
            <w:pPr>
              <w:ind w:left="288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xtensive easing of restrictions</w:t>
            </w:r>
          </w:p>
          <w:p w14:paraId="34638E67" w14:textId="5EB54B55" w:rsidR="004E3E65" w:rsidRPr="009D708F" w:rsidRDefault="004E3E65" w:rsidP="004E3E65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(from 06.06.2020)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A5AE22D" w14:textId="6899D2EF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6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BA3D39B" w14:textId="703E115C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22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6F9B36F" w14:textId="182CDDE7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4655FCD" w14:textId="62D8506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center"/>
          </w:tcPr>
          <w:p w14:paraId="4018F0F9" w14:textId="7DD4B07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17E14E76" w14:textId="638213B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398BBBB7" w14:textId="103AB7D6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3.5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0AD33D2" w14:textId="1F90CD4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4FA9DF0C" w14:textId="3FA617B2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42DEAE72" w14:textId="61E7F043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3D71225" w14:textId="19F92A1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3.2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CE00144" w14:textId="11207C3B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shd w:val="clear" w:color="auto" w:fill="auto"/>
            <w:vAlign w:val="center"/>
          </w:tcPr>
          <w:p w14:paraId="589D4FDD" w14:textId="5AEE231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260DBA09" w14:textId="7CC40BB4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06" w:type="dxa"/>
            <w:shd w:val="clear" w:color="auto" w:fill="auto"/>
            <w:vAlign w:val="center"/>
          </w:tcPr>
          <w:p w14:paraId="77A6C28F" w14:textId="0801F201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382D93D" w14:textId="264AAFF0" w:rsidR="004E3E65" w:rsidRPr="009D708F" w:rsidRDefault="004E3E65" w:rsidP="004E3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A50F785" w14:textId="77777777" w:rsidR="009D51FA" w:rsidRPr="009D708F" w:rsidRDefault="009D51FA" w:rsidP="00C03248">
      <w:pPr>
        <w:rPr>
          <w:rFonts w:ascii="Arial" w:hAnsi="Arial" w:cs="Arial"/>
          <w:lang w:val="en-US"/>
        </w:rPr>
      </w:pPr>
    </w:p>
    <w:p w14:paraId="7974F71E" w14:textId="73E4373B" w:rsidR="00C03248" w:rsidRPr="009D708F" w:rsidRDefault="00C03248" w:rsidP="00C03248">
      <w:pPr>
        <w:rPr>
          <w:rFonts w:ascii="Helvetica" w:hAnsi="Helvetica" w:cs="Helvetica"/>
          <w:sz w:val="18"/>
          <w:szCs w:val="18"/>
          <w:lang w:val="en-US"/>
        </w:rPr>
      </w:pPr>
      <w:r w:rsidRPr="009D708F">
        <w:rPr>
          <w:rFonts w:ascii="Helvetica" w:hAnsi="Helvetica" w:cs="Helvetica"/>
          <w:lang w:val="en-US"/>
        </w:rPr>
        <w:t>Note: Continue</w:t>
      </w:r>
      <w:r w:rsidR="00741000" w:rsidRPr="009D708F">
        <w:rPr>
          <w:rFonts w:ascii="Helvetica" w:hAnsi="Helvetica" w:cs="Helvetica"/>
          <w:lang w:val="en-US"/>
        </w:rPr>
        <w:t>d</w:t>
      </w:r>
      <w:r w:rsidRPr="009D708F">
        <w:rPr>
          <w:rFonts w:ascii="Helvetica" w:hAnsi="Helvetica" w:cs="Helvetica"/>
          <w:lang w:val="en-US"/>
        </w:rPr>
        <w:t xml:space="preserve"> on next page</w:t>
      </w:r>
      <w:r w:rsidR="00741000" w:rsidRPr="009D708F">
        <w:rPr>
          <w:rFonts w:ascii="Helvetica" w:hAnsi="Helvetica" w:cs="Helvetica"/>
          <w:lang w:val="en-US"/>
        </w:rPr>
        <w:t>.</w:t>
      </w:r>
      <w:r w:rsidRPr="009D708F">
        <w:rPr>
          <w:rFonts w:ascii="Helvetica" w:hAnsi="Helvetica" w:cs="Helvetica"/>
          <w:sz w:val="18"/>
          <w:szCs w:val="18"/>
          <w:lang w:val="en-US"/>
        </w:rPr>
        <w:br w:type="page"/>
      </w:r>
    </w:p>
    <w:tbl>
      <w:tblPr>
        <w:tblStyle w:val="PlainTable4"/>
        <w:tblW w:w="13856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567"/>
        <w:gridCol w:w="708"/>
        <w:gridCol w:w="851"/>
        <w:gridCol w:w="709"/>
        <w:gridCol w:w="567"/>
        <w:gridCol w:w="708"/>
        <w:gridCol w:w="851"/>
        <w:gridCol w:w="567"/>
        <w:gridCol w:w="567"/>
        <w:gridCol w:w="567"/>
        <w:gridCol w:w="850"/>
        <w:gridCol w:w="567"/>
        <w:gridCol w:w="567"/>
        <w:gridCol w:w="567"/>
        <w:gridCol w:w="815"/>
      </w:tblGrid>
      <w:tr w:rsidR="00EB77C5" w:rsidRPr="009D708F" w14:paraId="5C07C37C" w14:textId="77777777" w:rsidTr="004F1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88814DC" w14:textId="77777777" w:rsidR="00EB77C5" w:rsidRPr="009D708F" w:rsidRDefault="00EB77C5" w:rsidP="009F34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4"/>
            <w:shd w:val="clear" w:color="auto" w:fill="auto"/>
          </w:tcPr>
          <w:p w14:paraId="3794FBB0" w14:textId="77777777" w:rsidR="00EB77C5" w:rsidRPr="009D708F" w:rsidRDefault="00EB77C5" w:rsidP="009F3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Daily information-seeking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69885884" w14:textId="77777777" w:rsidR="00EB77C5" w:rsidRPr="009D708F" w:rsidRDefault="00EB77C5" w:rsidP="009F3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traditional media</w:t>
            </w:r>
          </w:p>
        </w:tc>
        <w:tc>
          <w:tcPr>
            <w:tcW w:w="2551" w:type="dxa"/>
            <w:gridSpan w:val="4"/>
            <w:shd w:val="clear" w:color="auto" w:fill="auto"/>
          </w:tcPr>
          <w:p w14:paraId="2EB8A808" w14:textId="77777777" w:rsidR="00EB77C5" w:rsidRPr="009D708F" w:rsidRDefault="00EB77C5" w:rsidP="009F3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online resources</w:t>
            </w:r>
          </w:p>
        </w:tc>
        <w:tc>
          <w:tcPr>
            <w:tcW w:w="2516" w:type="dxa"/>
            <w:gridSpan w:val="4"/>
            <w:shd w:val="clear" w:color="auto" w:fill="auto"/>
          </w:tcPr>
          <w:p w14:paraId="7D12F9D8" w14:textId="77777777" w:rsidR="00EB77C5" w:rsidRPr="009D708F" w:rsidRDefault="00EB77C5" w:rsidP="009F34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Use of personal networks</w:t>
            </w:r>
          </w:p>
        </w:tc>
      </w:tr>
      <w:tr w:rsidR="00EB77C5" w:rsidRPr="009D708F" w14:paraId="37305889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0E35B2B" w14:textId="77777777" w:rsidR="00EB77C5" w:rsidRPr="009D708F" w:rsidRDefault="00EB77C5" w:rsidP="009F34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709" w:type="dxa"/>
            <w:shd w:val="clear" w:color="auto" w:fill="auto"/>
          </w:tcPr>
          <w:p w14:paraId="1D2D4269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6C597C0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shd w:val="clear" w:color="auto" w:fill="auto"/>
          </w:tcPr>
          <w:p w14:paraId="3FF8EA9F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9" w:type="dxa"/>
            <w:shd w:val="clear" w:color="auto" w:fill="auto"/>
          </w:tcPr>
          <w:p w14:paraId="4B4D9ED1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7BD29595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shd w:val="clear" w:color="auto" w:fill="auto"/>
          </w:tcPr>
          <w:p w14:paraId="58C17747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shd w:val="clear" w:color="auto" w:fill="auto"/>
          </w:tcPr>
          <w:p w14:paraId="1109CC44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FEE0EA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0" w:type="dxa"/>
            <w:shd w:val="clear" w:color="auto" w:fill="auto"/>
          </w:tcPr>
          <w:p w14:paraId="2AB47D6D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shd w:val="clear" w:color="auto" w:fill="auto"/>
          </w:tcPr>
          <w:p w14:paraId="693C7BE3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69A3A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15" w:type="dxa"/>
            <w:shd w:val="clear" w:color="auto" w:fill="auto"/>
          </w:tcPr>
          <w:p w14:paraId="7FB75477" w14:textId="77777777" w:rsidR="00EB77C5" w:rsidRPr="009D708F" w:rsidRDefault="00EB77C5" w:rsidP="009F34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EB77C5" w:rsidRPr="009D708F" w14:paraId="7E05C023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4C14A9F" w14:textId="77777777" w:rsidR="00EB77C5" w:rsidRPr="009D708F" w:rsidRDefault="00EB77C5" w:rsidP="009F348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i/>
                <w:sz w:val="18"/>
                <w:szCs w:val="18"/>
                <w:lang w:val="en-US"/>
              </w:rPr>
              <w:t>Sociodemographic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58A13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2D5A3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3EB331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13F94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4E352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59699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E34929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E837F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B7F6C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82969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D81371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6EC82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01E5AD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D4DF5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88B6A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70D3879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45E4C092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DA8EA8A" w14:textId="77777777" w:rsidR="00EB77C5" w:rsidRPr="009D708F" w:rsidRDefault="00EB77C5" w:rsidP="009F348C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e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3A724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3F900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E8400E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24756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B8496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E3F61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264A0C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77E221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2AF9E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C2250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135F0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314F1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B3B3AB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00753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9CE35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6FCA7B3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532744D6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3BC7CAC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ale (Ref. Femal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07D84F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02120F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7BAE9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E62C0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33D98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D6A8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5CD6B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A63F96" w14:textId="0BAB82EC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  <w:r w:rsidR="0042035F" w:rsidRPr="009D708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2492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1DAAD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30117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1AB269" w14:textId="382DF276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 w:rsidR="00C15F13" w:rsidRPr="009D708F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3B383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E785A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FFD14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60B862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92</w:t>
            </w:r>
          </w:p>
        </w:tc>
      </w:tr>
      <w:tr w:rsidR="00EB77C5" w:rsidRPr="009D708F" w14:paraId="6AA942E5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488B370" w14:textId="699783C7" w:rsidR="00EB77C5" w:rsidRPr="009D708F" w:rsidRDefault="00EB77C5" w:rsidP="009F348C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ge</w:t>
            </w:r>
            <w:r w:rsidR="00A55024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9B7E98" w:rsidRPr="009D708F">
              <w:rPr>
                <w:rFonts w:ascii="Arial" w:hAnsi="Arial" w:cs="Arial"/>
                <w:b w:val="0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58A68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F976E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52C73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B27B2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2A772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2A0F2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B94FC6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DA4BB9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BD491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AA3B9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BD054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7FF3B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B6AB6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A325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C8DAC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87D516B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EB77C5" w:rsidRPr="009D708F" w14:paraId="26FE1939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A7840E7" w14:textId="77777777" w:rsidR="00EB77C5" w:rsidRPr="009D708F" w:rsidRDefault="00EB77C5" w:rsidP="009F348C">
            <w:pPr>
              <w:ind w:left="426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18-25 years (Ref.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5EC57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CA67A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7F6800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6996B2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B060E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825E6D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6D53A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2E7E7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6649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DA1A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6FC21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F74A85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6B0B3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9A0F4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47F50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6A8FBAC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B77C5" w:rsidRPr="009D708F" w14:paraId="4101BB0A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D1A75DF" w14:textId="77777777" w:rsidR="00EB77C5" w:rsidRPr="009D708F" w:rsidRDefault="00EB77C5" w:rsidP="009F348C">
            <w:pPr>
              <w:ind w:left="426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26-40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8E7D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54133A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72815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D8EEC0" w14:textId="1A4C4F20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4C172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2170D1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F1AB2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F33CF" w14:textId="7C84364B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B35AC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AF32B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9012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ED0B61" w14:textId="7723D9DF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DA718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41904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9880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8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FF54FC3" w14:textId="356A3F51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297C1934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7A71483E" w14:textId="77777777" w:rsidR="00EB77C5" w:rsidRPr="009D708F" w:rsidRDefault="00EB77C5" w:rsidP="009F348C">
            <w:pPr>
              <w:ind w:left="426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41-65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ED7C0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BB8B4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DB1D3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FD0C45" w14:textId="480BD14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CC708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0502F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4FB27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E7F49" w14:textId="08687C3E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E5D74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7FBA3F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18D05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E6996" w14:textId="2B731C22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25654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A263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88B6E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7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8DE0BEB" w14:textId="7A0B145F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05F0F765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14:paraId="18DFA9C6" w14:textId="77777777" w:rsidR="00EB77C5" w:rsidRPr="009D708F" w:rsidRDefault="00EB77C5" w:rsidP="009F348C">
            <w:pPr>
              <w:ind w:left="426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66-90 yea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0C82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1.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8B54F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.1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48391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1FBC7" w14:textId="1619806B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E4A70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5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9B2E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813A9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7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B0567E" w14:textId="6B603EBE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F2F1B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30FB4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2503A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08DE60" w14:textId="6653EFDD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47ED21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60E62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6B285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2F82D5D" w14:textId="3D25E068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77E7FF2B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84F906D" w14:textId="357A8FD8" w:rsidR="00EB77C5" w:rsidRPr="009D708F" w:rsidRDefault="004F1AC2" w:rsidP="009F348C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Highest e</w:t>
            </w:r>
            <w:r w:rsidR="00EB77C5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ucational achievement</w:t>
            </w:r>
            <w:r w:rsidR="00A55024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840E1A"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a, </w:t>
            </w:r>
            <w:r w:rsidR="009B7E98" w:rsidRPr="009D708F">
              <w:rPr>
                <w:rFonts w:ascii="Arial" w:hAnsi="Arial" w:cs="Arial"/>
                <w:b w:val="0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64489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41400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342B6B1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67964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C931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A45BE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567B39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61AB0F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EC13F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C61F4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AAC41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31129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A26D0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3DF81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6373E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C6348A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54</w:t>
            </w:r>
          </w:p>
        </w:tc>
      </w:tr>
      <w:tr w:rsidR="00EB77C5" w:rsidRPr="009D708F" w14:paraId="5BFAE451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A350B29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mpulsory schoo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9E52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D9116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7CE58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3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7D0D81" w14:textId="711EB791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7BFBE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7CD325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BD0BA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75F8DC" w14:textId="427521F3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D90A4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6C376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95928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231C6A" w14:textId="22A42CE3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05BA0B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BEFFE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6D0F5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5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DF1B008" w14:textId="0F5AD07E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005907BC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315E738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Vocational train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54297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C8413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7B3D5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D0254" w14:textId="29FD24F3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7F348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0FA53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421E5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22CD8" w14:textId="6F7F5A70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CF3A61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FF61E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5B730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595991" w14:textId="03BD6491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CDF11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A6919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2B207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8898FA8" w14:textId="13C7B51E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113388AD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28A79C1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pper secondary edu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6DE5B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1358DB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449131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82D128" w14:textId="6F7BFA5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9EA28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CDFB5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2F675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9B1878" w14:textId="023FCF86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06741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A1271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65A42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573D3E" w14:textId="6508FB2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D53B8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9993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5881EA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57CD63C" w14:textId="2497FF35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0390D40E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10F1644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niversity education (Ref.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D5D1C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D4CB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FD48E6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867C64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2F83B7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DCD41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7C1D45F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FCFBB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51154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A9824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F6EC6D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D8F24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D28D9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8EBBD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9D73D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0F5323C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7DBE81E2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623BE21" w14:textId="554D8165" w:rsidR="00EB77C5" w:rsidRPr="009D708F" w:rsidRDefault="00EB77C5" w:rsidP="009F348C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ployment</w:t>
            </w:r>
            <w:r w:rsidR="00A55024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840E1A" w:rsidRPr="009D70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 xml:space="preserve">a, </w:t>
            </w:r>
            <w:r w:rsidR="009B7E98" w:rsidRPr="009D708F">
              <w:rPr>
                <w:rFonts w:ascii="Arial" w:hAnsi="Arial" w:cs="Arial"/>
                <w:b w:val="0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41D5C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3DCD5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B2BBC8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EC8FA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F3F1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3941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C52E9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9A2B6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7FFD9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3138CA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5C858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97B9EA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833ED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0DCE63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B38C7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6320D5F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060</w:t>
            </w:r>
          </w:p>
        </w:tc>
      </w:tr>
      <w:tr w:rsidR="00EB77C5" w:rsidRPr="009D708F" w14:paraId="1E2B9076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089AAAC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ployed (Ref.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654DC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663F4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E95B10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FB427AA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62765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63537B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E86680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551C64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30AE04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90C4F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E02432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D9797E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69CD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8B6AD9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8EEE0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554DA12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EB77C5" w:rsidRPr="009D708F" w14:paraId="4EDC24FB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851C30E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B4AEC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A2C99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1C548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E3EBD4" w14:textId="76265E48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DAF89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805548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54987A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A5AAE" w14:textId="38FBDBAE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25C7AA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69816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9517B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AC507" w14:textId="31276EDD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02594A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C5A9B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C5E12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7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3819FCB" w14:textId="50D4E728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1859DAF6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E83A34C" w14:textId="77777777" w:rsidR="00EB77C5" w:rsidRPr="009D708F" w:rsidRDefault="00EB77C5" w:rsidP="009F348C">
            <w:pPr>
              <w:ind w:left="288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C8CF3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58275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E8E428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59FEE" w14:textId="12B4BF54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555FA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435C9D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44CFE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E779E0" w14:textId="3B1CAC2B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3B5460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20C41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0F585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C94A3" w14:textId="5605BF5E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9F104C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7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120B5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08536" w14:textId="77777777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2.8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5535110" w14:textId="358B5982" w:rsidR="00EB77C5" w:rsidRPr="009D708F" w:rsidRDefault="00EB77C5" w:rsidP="009F3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B77C5" w:rsidRPr="009D708F" w14:paraId="2F9CC39B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F519872" w14:textId="77777777" w:rsidR="00EB77C5" w:rsidRPr="009D708F" w:rsidRDefault="00EB77C5" w:rsidP="009F348C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i/>
                <w:sz w:val="18"/>
                <w:szCs w:val="18"/>
                <w:lang w:val="en-US"/>
              </w:rPr>
              <w:t>Interactions with health literac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52406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7E8EE9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03D371E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7855C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7EE7D7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910051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6C5FBC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586DF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7F557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FE09E0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CD9BD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E022D4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A500CD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1C6D86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A2783C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6EB655F" w14:textId="77777777" w:rsidR="00EB77C5" w:rsidRPr="009D708F" w:rsidRDefault="00EB77C5" w:rsidP="009F34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9D708F" w14:paraId="0D9B0F36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A429CB7" w14:textId="0D99FEC5" w:rsidR="00F65FD3" w:rsidRPr="009D708F" w:rsidRDefault="00F65FD3" w:rsidP="00F65F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ployment * Health literacy</w:t>
            </w:r>
            <w:r w:rsidR="00A55024"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505BD2" w:rsidRPr="009D708F">
              <w:rPr>
                <w:rFonts w:ascii="Arial" w:hAnsi="Arial" w:cs="Arial"/>
                <w:b w:val="0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8305BB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F83F6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F67AF0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D72BB9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B50637" w14:textId="265073B0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BC33AF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817BA42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514F38" w14:textId="6F8C902E" w:rsidR="00F65FD3" w:rsidRPr="009D708F" w:rsidRDefault="00C15F1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58D7A2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5535DA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FF9C8F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261086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54BC7E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D0297B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6D42954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54424698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9D708F" w14:paraId="445A5156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999E4EF" w14:textId="174EC0EC" w:rsidR="00F65FD3" w:rsidRPr="009D708F" w:rsidRDefault="00F65FD3" w:rsidP="00F65FD3">
            <w:pPr>
              <w:ind w:left="321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mployed (Ref.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F054C7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F139BA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E404979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34F6394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ABED39" w14:textId="0FCF7C8A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B86FFC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3ACECF1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C0A9D95" w14:textId="25E97CE5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4C5AA2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3DDC49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38917F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3278BA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4E3BE8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5CFFEE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D346B1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684BF09B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9D708F" w14:paraId="499E8546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BAB8F9" w14:textId="434BDFAC" w:rsidR="00F65FD3" w:rsidRPr="009D708F" w:rsidRDefault="00F65FD3" w:rsidP="00F65FD3">
            <w:pPr>
              <w:ind w:left="321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56E0BA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F82938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7E5227AD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C90BFD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BDDB15E" w14:textId="096930F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EA2F6C" w14:textId="23882A0E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A3EFE" w14:textId="39C22903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BF5A61" w14:textId="362843E0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FB3FB6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C8085A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F5395D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A6885E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CA40FC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2BDE49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0FB8618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4C53E5AA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9D708F" w14:paraId="7FBDCFA9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39B700F" w14:textId="50D09D54" w:rsidR="00F65FD3" w:rsidRPr="009D708F" w:rsidRDefault="00F65FD3" w:rsidP="00F65FD3">
            <w:pPr>
              <w:ind w:left="321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 edu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26C04D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ABFD13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189719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6961B7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AD675D6" w14:textId="307A4F5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7349BE" w14:textId="5F429BFD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E0BDF0" w14:textId="19671B85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sz w:val="18"/>
                <w:szCs w:val="18"/>
                <w:lang w:val="en-US"/>
              </w:rPr>
              <w:t>1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E377B4" w14:textId="41C0A67E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741439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38B4C2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7B5F9A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0F6AB7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7DCB2B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E7FE8C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1D171B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40C1CE9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B26CD1" w14:paraId="4AB0D891" w14:textId="77777777" w:rsidTr="004F1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C08DFD6" w14:textId="67CF88C8" w:rsidR="00F65FD3" w:rsidRPr="009D708F" w:rsidRDefault="00F65FD3" w:rsidP="00F65FD3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hinking to have already had COVID-19 * Health literac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FD601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41C639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05E34E0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91F49BE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5CEC18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DA280B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73EE0E0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45B1AA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BD9AC1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E6A958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FB5689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63376C7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605BD3" w14:textId="2412361A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F9BF2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FE7B23" w14:textId="77777777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4AC6E0F4" w14:textId="28CB5CC0" w:rsidR="00F65FD3" w:rsidRPr="009D708F" w:rsidRDefault="00F65FD3" w:rsidP="00F65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5FD3" w:rsidRPr="009D708F" w14:paraId="5E8B06A2" w14:textId="77777777" w:rsidTr="004F1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D710A0A" w14:textId="77777777" w:rsidR="00F65FD3" w:rsidRPr="009D708F" w:rsidRDefault="00F65FD3" w:rsidP="00F65FD3">
            <w:pPr>
              <w:ind w:left="288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Yes (Ref. No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9B19E4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3D2E32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F22236F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BB6291F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547543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234D81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2611041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B93E8B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DA1256D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2592A7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77D228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5C618ED" w14:textId="7777777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B7387A" w14:textId="75C0C417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FE8E3E" w14:textId="7F2FB04C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A3A5FB" w14:textId="638B3CE2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1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F2376A3" w14:textId="6FAB8BE1" w:rsidR="00F65FD3" w:rsidRPr="009D708F" w:rsidRDefault="00F65FD3" w:rsidP="00F65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708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418C809E" w14:textId="77777777" w:rsidR="00C03248" w:rsidRPr="009D708F" w:rsidRDefault="00C03248" w:rsidP="00C03248">
      <w:pPr>
        <w:rPr>
          <w:rFonts w:ascii="Arial" w:hAnsi="Arial" w:cs="Arial"/>
          <w:sz w:val="18"/>
          <w:szCs w:val="18"/>
          <w:lang w:val="en-US"/>
        </w:rPr>
      </w:pPr>
    </w:p>
    <w:p w14:paraId="3FE4A280" w14:textId="046C8DE8" w:rsidR="0046361D" w:rsidRPr="009D708F" w:rsidRDefault="0046361D" w:rsidP="0046361D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t>Abbreviations: CI, confidence interval</w:t>
      </w:r>
      <w:r w:rsidR="006E3A99" w:rsidRPr="009D708F">
        <w:rPr>
          <w:rFonts w:ascii="Helvetica" w:hAnsi="Helvetica" w:cs="Helvetica"/>
          <w:lang w:val="en-US"/>
        </w:rPr>
        <w:t xml:space="preserve">; </w:t>
      </w:r>
      <w:bookmarkStart w:id="1" w:name="_Hlk90665717"/>
      <w:r w:rsidR="008B514C" w:rsidRPr="009D708F">
        <w:rPr>
          <w:rFonts w:ascii="Helvetica" w:hAnsi="Helvetica" w:cs="Helvetica"/>
          <w:lang w:val="en-US"/>
        </w:rPr>
        <w:t xml:space="preserve">GAD, generalized anxiety disorder; OR, odds ratio; </w:t>
      </w:r>
      <w:r w:rsidR="006E3A99" w:rsidRPr="009D708F">
        <w:rPr>
          <w:rFonts w:ascii="Helvetica" w:hAnsi="Helvetica" w:cs="Helvetica"/>
          <w:lang w:val="en-US"/>
        </w:rPr>
        <w:t>WAQ, worry and anxiety questionnaire</w:t>
      </w:r>
      <w:bookmarkEnd w:id="1"/>
      <w:r w:rsidRPr="009D708F">
        <w:rPr>
          <w:rFonts w:ascii="Helvetica" w:hAnsi="Helvetica" w:cs="Helvetica"/>
          <w:lang w:val="en-US"/>
        </w:rPr>
        <w:t>.</w:t>
      </w:r>
    </w:p>
    <w:p w14:paraId="67229D39" w14:textId="422E5E55" w:rsidR="00840E1A" w:rsidRPr="009D708F" w:rsidRDefault="00840E1A" w:rsidP="0046361D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vertAlign w:val="superscript"/>
          <w:lang w:val="en-US"/>
        </w:rPr>
        <w:t>a</w:t>
      </w:r>
      <w:r w:rsidRPr="009D708F">
        <w:rPr>
          <w:rFonts w:ascii="Helvetica" w:hAnsi="Helvetica" w:cs="Helvetica"/>
          <w:lang w:val="en-US"/>
        </w:rPr>
        <w:t xml:space="preserve"> Variables that had missing data: Overall health literacy score (n=</w:t>
      </w:r>
      <w:r w:rsidR="004271AC" w:rsidRPr="009D708F">
        <w:rPr>
          <w:rFonts w:ascii="Helvetica" w:hAnsi="Helvetica" w:cs="Helvetica"/>
          <w:lang w:val="en-US"/>
        </w:rPr>
        <w:t>8); Thinking to have already had COVID-19 (n=5); Educational achievement (n=4); Employment (n=2); Overall worry and anxiety score (n=416); Cognitive symptoms (n=410); Somatic symptoms (n=416); GAD criteria (n=425); No WAQ criteria (n=425).</w:t>
      </w:r>
    </w:p>
    <w:p w14:paraId="413AE317" w14:textId="106B6974" w:rsidR="0046361D" w:rsidRPr="009D708F" w:rsidRDefault="00505BD2" w:rsidP="0046361D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iCs/>
          <w:color w:val="000000"/>
          <w:vertAlign w:val="superscript"/>
          <w:lang w:val="en-US"/>
        </w:rPr>
        <w:t>b</w:t>
      </w:r>
      <w:r w:rsidR="0046361D" w:rsidRPr="009D708F">
        <w:rPr>
          <w:rFonts w:ascii="Helvetica" w:hAnsi="Helvetica" w:cs="Helvetica"/>
          <w:lang w:val="en-US"/>
        </w:rPr>
        <w:t xml:space="preserve"> Global p-value from Wald test. </w:t>
      </w:r>
    </w:p>
    <w:p w14:paraId="51948F60" w14:textId="1527C5FA" w:rsidR="0046361D" w:rsidRPr="009D708F" w:rsidRDefault="00CB07E3">
      <w:pPr>
        <w:rPr>
          <w:rFonts w:ascii="Helvetica" w:hAnsi="Helvetica" w:cs="Helvetica"/>
          <w:lang w:val="en-US"/>
        </w:rPr>
      </w:pPr>
      <w:r w:rsidRPr="009D708F">
        <w:rPr>
          <w:rFonts w:ascii="Helvetica" w:hAnsi="Helvetica" w:cs="Helvetica"/>
          <w:lang w:val="en-US"/>
        </w:rPr>
        <w:t xml:space="preserve">Note: The number of participants included in each univariable model varies because of missing values. </w:t>
      </w:r>
      <w:r w:rsidR="00B97DC1" w:rsidRPr="009D708F">
        <w:rPr>
          <w:rFonts w:ascii="Helvetica" w:hAnsi="Helvetica" w:cs="Helvetica"/>
          <w:lang w:val="en-US"/>
        </w:rPr>
        <w:t>S</w:t>
      </w:r>
      <w:r w:rsidR="00723E3D" w:rsidRPr="009D708F">
        <w:rPr>
          <w:rFonts w:ascii="Helvetica" w:hAnsi="Helvetica" w:cs="Helvetica"/>
          <w:lang w:val="en-US"/>
        </w:rPr>
        <w:t>tatistically s</w:t>
      </w:r>
      <w:r w:rsidR="00B97DC1" w:rsidRPr="009D708F">
        <w:rPr>
          <w:rFonts w:ascii="Helvetica" w:hAnsi="Helvetica" w:cs="Helvetica"/>
          <w:lang w:val="en-US"/>
        </w:rPr>
        <w:t xml:space="preserve">ignificant </w:t>
      </w:r>
      <w:r w:rsidR="00723E3D" w:rsidRPr="009D708F">
        <w:rPr>
          <w:rFonts w:ascii="Helvetica" w:hAnsi="Helvetica" w:cs="Helvetica"/>
          <w:lang w:val="en-US"/>
        </w:rPr>
        <w:t>variables</w:t>
      </w:r>
      <w:r w:rsidR="00B97DC1" w:rsidRPr="009D708F">
        <w:rPr>
          <w:rFonts w:ascii="Helvetica" w:hAnsi="Helvetica" w:cs="Helvetica"/>
          <w:lang w:val="en-US"/>
        </w:rPr>
        <w:t xml:space="preserve"> </w:t>
      </w:r>
      <w:r w:rsidR="00741000" w:rsidRPr="009D708F">
        <w:rPr>
          <w:rFonts w:ascii="Helvetica" w:hAnsi="Helvetica" w:cs="Helvetica"/>
          <w:lang w:val="en-US"/>
        </w:rPr>
        <w:t>(</w:t>
      </w:r>
      <w:r w:rsidR="00A2062B" w:rsidRPr="009D708F">
        <w:rPr>
          <w:rFonts w:ascii="Helvetica" w:hAnsi="Helvetica" w:cs="Helvetica"/>
          <w:lang w:val="en-US"/>
        </w:rPr>
        <w:t xml:space="preserve">at level </w:t>
      </w:r>
      <w:r w:rsidR="00741000" w:rsidRPr="009D708F">
        <w:rPr>
          <w:rFonts w:ascii="Helvetica" w:hAnsi="Helvetica" w:cs="Helvetica"/>
          <w:lang w:val="en-US"/>
        </w:rPr>
        <w:t xml:space="preserve">α&lt;0.05) </w:t>
      </w:r>
      <w:r w:rsidR="00B97DC1" w:rsidRPr="009D708F">
        <w:rPr>
          <w:rFonts w:ascii="Helvetica" w:hAnsi="Helvetica" w:cs="Helvetica"/>
          <w:lang w:val="en-US"/>
        </w:rPr>
        <w:t>are highlighted in bold</w:t>
      </w:r>
      <w:r w:rsidR="0018234B" w:rsidRPr="009D708F">
        <w:rPr>
          <w:rFonts w:ascii="Helvetica" w:hAnsi="Helvetica" w:cs="Helvetica"/>
          <w:lang w:val="en-US"/>
        </w:rPr>
        <w:t>. For space reasons, only significant interactions with health literacy were reported in this table.</w:t>
      </w:r>
    </w:p>
    <w:sectPr w:rsidR="0046361D" w:rsidRPr="009D708F" w:rsidSect="00900F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73069" w14:textId="77777777" w:rsidR="0065015B" w:rsidRDefault="0065015B" w:rsidP="00E06B96">
      <w:pPr>
        <w:spacing w:after="0" w:line="240" w:lineRule="auto"/>
      </w:pPr>
      <w:r>
        <w:separator/>
      </w:r>
    </w:p>
  </w:endnote>
  <w:endnote w:type="continuationSeparator" w:id="0">
    <w:p w14:paraId="371A05C6" w14:textId="77777777" w:rsidR="0065015B" w:rsidRDefault="0065015B" w:rsidP="00E06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ADD06" w14:textId="77777777" w:rsidR="004E3E65" w:rsidRDefault="004E3E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8568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40678" w14:textId="544F7788" w:rsidR="004E3E65" w:rsidRPr="00E06B96" w:rsidRDefault="004E3E65" w:rsidP="00E06B96">
        <w:pPr>
          <w:pStyle w:val="Footer"/>
          <w:tabs>
            <w:tab w:val="clear" w:pos="4680"/>
            <w:tab w:val="clear" w:pos="9360"/>
            <w:tab w:val="right" w:pos="13892"/>
          </w:tabs>
          <w:rPr>
            <w:noProof/>
            <w:lang w:val="en-US"/>
          </w:rPr>
        </w:pPr>
        <w:r w:rsidRPr="00E06B96">
          <w:rPr>
            <w:lang w:val="en-US"/>
          </w:rPr>
          <w:t>International Journal of Public Health</w:t>
        </w:r>
        <w:r>
          <w:rPr>
            <w:lang w:val="en-US"/>
          </w:rPr>
          <w:tab/>
        </w:r>
        <w:r>
          <w:fldChar w:fldCharType="begin"/>
        </w:r>
        <w:r w:rsidRPr="00E06B96">
          <w:rPr>
            <w:lang w:val="en-US"/>
          </w:rPr>
          <w:instrText xml:space="preserve"> PAGE   \* MERGEFORMAT </w:instrText>
        </w:r>
        <w:r>
          <w:fldChar w:fldCharType="separate"/>
        </w:r>
        <w:r w:rsidRPr="00E06B96">
          <w:rPr>
            <w:noProof/>
            <w:lang w:val="en-US"/>
          </w:rPr>
          <w:t>2</w:t>
        </w:r>
        <w:r>
          <w:rPr>
            <w:noProof/>
          </w:rPr>
          <w:fldChar w:fldCharType="end"/>
        </w:r>
      </w:p>
    </w:sdtContent>
  </w:sdt>
  <w:p w14:paraId="4E2AD8BF" w14:textId="77777777" w:rsidR="004E3E65" w:rsidRPr="00E06B96" w:rsidRDefault="004E3E65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1BF48" w14:textId="77777777" w:rsidR="004E3E65" w:rsidRDefault="004E3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E326A4" w14:textId="77777777" w:rsidR="0065015B" w:rsidRDefault="0065015B" w:rsidP="00E06B96">
      <w:pPr>
        <w:spacing w:after="0" w:line="240" w:lineRule="auto"/>
      </w:pPr>
      <w:r>
        <w:separator/>
      </w:r>
    </w:p>
  </w:footnote>
  <w:footnote w:type="continuationSeparator" w:id="0">
    <w:p w14:paraId="16484EBA" w14:textId="77777777" w:rsidR="0065015B" w:rsidRDefault="0065015B" w:rsidP="00E06B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0B3199" w14:textId="77777777" w:rsidR="004E3E65" w:rsidRDefault="004E3E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3B352" w14:textId="77777777" w:rsidR="004E3E65" w:rsidRDefault="004E3E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27B83" w14:textId="77777777" w:rsidR="004E3E65" w:rsidRDefault="004E3E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72DD"/>
    <w:multiLevelType w:val="hybridMultilevel"/>
    <w:tmpl w:val="43CC6A90"/>
    <w:lvl w:ilvl="0" w:tplc="4C362D2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A92415"/>
    <w:multiLevelType w:val="hybridMultilevel"/>
    <w:tmpl w:val="DDB40358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35C72"/>
    <w:multiLevelType w:val="hybridMultilevel"/>
    <w:tmpl w:val="92B6CC4E"/>
    <w:lvl w:ilvl="0" w:tplc="B59A66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FB8"/>
    <w:rsid w:val="00005C87"/>
    <w:rsid w:val="00011F81"/>
    <w:rsid w:val="00032D32"/>
    <w:rsid w:val="00055AEF"/>
    <w:rsid w:val="00074DC4"/>
    <w:rsid w:val="0012399E"/>
    <w:rsid w:val="00157E7B"/>
    <w:rsid w:val="00165FB6"/>
    <w:rsid w:val="0018234B"/>
    <w:rsid w:val="00196FEE"/>
    <w:rsid w:val="001C1F88"/>
    <w:rsid w:val="00241AA9"/>
    <w:rsid w:val="00277162"/>
    <w:rsid w:val="00293487"/>
    <w:rsid w:val="002B52E8"/>
    <w:rsid w:val="00332E86"/>
    <w:rsid w:val="003916D1"/>
    <w:rsid w:val="003A006E"/>
    <w:rsid w:val="003A0731"/>
    <w:rsid w:val="003E6BC4"/>
    <w:rsid w:val="003F615A"/>
    <w:rsid w:val="00410BAC"/>
    <w:rsid w:val="0042035F"/>
    <w:rsid w:val="004271AC"/>
    <w:rsid w:val="00442FFD"/>
    <w:rsid w:val="0045513F"/>
    <w:rsid w:val="0046361D"/>
    <w:rsid w:val="004824F5"/>
    <w:rsid w:val="004E3E65"/>
    <w:rsid w:val="004F1AC2"/>
    <w:rsid w:val="0050490C"/>
    <w:rsid w:val="00505BD2"/>
    <w:rsid w:val="00513987"/>
    <w:rsid w:val="005E0185"/>
    <w:rsid w:val="005F0129"/>
    <w:rsid w:val="00633D13"/>
    <w:rsid w:val="00634C53"/>
    <w:rsid w:val="0065015B"/>
    <w:rsid w:val="006963C3"/>
    <w:rsid w:val="006B31AA"/>
    <w:rsid w:val="006C6B93"/>
    <w:rsid w:val="006E2F8D"/>
    <w:rsid w:val="006E3A99"/>
    <w:rsid w:val="00723E3D"/>
    <w:rsid w:val="007343AC"/>
    <w:rsid w:val="00741000"/>
    <w:rsid w:val="007C3FFB"/>
    <w:rsid w:val="007D3FB1"/>
    <w:rsid w:val="007D40CF"/>
    <w:rsid w:val="007D68CF"/>
    <w:rsid w:val="00840E1A"/>
    <w:rsid w:val="00855BF1"/>
    <w:rsid w:val="008B2769"/>
    <w:rsid w:val="008B514C"/>
    <w:rsid w:val="008E1E5F"/>
    <w:rsid w:val="00900FB8"/>
    <w:rsid w:val="00920F9D"/>
    <w:rsid w:val="00973FB9"/>
    <w:rsid w:val="00977515"/>
    <w:rsid w:val="0099755D"/>
    <w:rsid w:val="009B4D6F"/>
    <w:rsid w:val="009B7E98"/>
    <w:rsid w:val="009C55EF"/>
    <w:rsid w:val="009D19F9"/>
    <w:rsid w:val="009D51FA"/>
    <w:rsid w:val="009D708F"/>
    <w:rsid w:val="009E7787"/>
    <w:rsid w:val="009F348C"/>
    <w:rsid w:val="00A2062B"/>
    <w:rsid w:val="00A33235"/>
    <w:rsid w:val="00A43F1F"/>
    <w:rsid w:val="00A47C90"/>
    <w:rsid w:val="00A55024"/>
    <w:rsid w:val="00AA5F0E"/>
    <w:rsid w:val="00AC4539"/>
    <w:rsid w:val="00B16AD2"/>
    <w:rsid w:val="00B26CD1"/>
    <w:rsid w:val="00B452BF"/>
    <w:rsid w:val="00B462C3"/>
    <w:rsid w:val="00B97DC1"/>
    <w:rsid w:val="00BF2E2F"/>
    <w:rsid w:val="00C008AC"/>
    <w:rsid w:val="00C03248"/>
    <w:rsid w:val="00C15F13"/>
    <w:rsid w:val="00C51C75"/>
    <w:rsid w:val="00CA1751"/>
    <w:rsid w:val="00CB07E3"/>
    <w:rsid w:val="00CC2778"/>
    <w:rsid w:val="00CC698F"/>
    <w:rsid w:val="00DA32DB"/>
    <w:rsid w:val="00DF1464"/>
    <w:rsid w:val="00DF2545"/>
    <w:rsid w:val="00E045DB"/>
    <w:rsid w:val="00E06B96"/>
    <w:rsid w:val="00E601E4"/>
    <w:rsid w:val="00E81662"/>
    <w:rsid w:val="00E9282E"/>
    <w:rsid w:val="00EB77C5"/>
    <w:rsid w:val="00EE5112"/>
    <w:rsid w:val="00F3152F"/>
    <w:rsid w:val="00F3351B"/>
    <w:rsid w:val="00F51AC5"/>
    <w:rsid w:val="00F65FD3"/>
    <w:rsid w:val="00FD297C"/>
    <w:rsid w:val="00FF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489DB0"/>
  <w15:chartTrackingRefBased/>
  <w15:docId w15:val="{BD9CC6A3-14D9-4C8F-A9EE-C41B8515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it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2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03248"/>
    <w:pPr>
      <w:numPr>
        <w:ilvl w:val="1"/>
      </w:numPr>
      <w:spacing w:line="360" w:lineRule="auto"/>
      <w:jc w:val="both"/>
      <w:outlineLvl w:val="1"/>
    </w:pPr>
    <w:rPr>
      <w:rFonts w:ascii="Helvetica" w:hAnsi="Helvetica"/>
      <w:i/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FB8"/>
    <w:pPr>
      <w:spacing w:line="360" w:lineRule="auto"/>
      <w:ind w:left="720"/>
      <w:contextualSpacing/>
      <w:jc w:val="both"/>
    </w:pPr>
    <w:rPr>
      <w:rFonts w:ascii="Helvetica" w:hAnsi="Helvetic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0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FB8"/>
    <w:pPr>
      <w:spacing w:line="240" w:lineRule="auto"/>
      <w:jc w:val="both"/>
    </w:pPr>
    <w:rPr>
      <w:rFonts w:ascii="Helvetica" w:hAnsi="Helvetic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FB8"/>
    <w:rPr>
      <w:rFonts w:ascii="Helvetica" w:hAnsi="Helvetic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B8"/>
    <w:rPr>
      <w:rFonts w:ascii="Segoe UI" w:hAnsi="Segoe UI" w:cs="Segoe UI"/>
      <w:sz w:val="18"/>
      <w:szCs w:val="18"/>
      <w:lang w:val="it-CH"/>
    </w:rPr>
  </w:style>
  <w:style w:type="table" w:styleId="PlainTable2">
    <w:name w:val="Plain Table 2"/>
    <w:basedOn w:val="TableNormal"/>
    <w:uiPriority w:val="42"/>
    <w:rsid w:val="006B31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6B3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248"/>
    <w:pPr>
      <w:jc w:val="left"/>
    </w:pPr>
    <w:rPr>
      <w:rFonts w:asciiTheme="minorHAnsi" w:hAnsiTheme="minorHAnsi"/>
      <w:b/>
      <w:bCs/>
      <w:lang w:val="it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248"/>
    <w:rPr>
      <w:rFonts w:ascii="Helvetica" w:hAnsi="Helvetica"/>
      <w:b/>
      <w:bCs/>
      <w:sz w:val="20"/>
      <w:szCs w:val="20"/>
      <w:lang w:val="it-CH"/>
    </w:rPr>
  </w:style>
  <w:style w:type="character" w:customStyle="1" w:styleId="Heading2Char">
    <w:name w:val="Heading 2 Char"/>
    <w:basedOn w:val="DefaultParagraphFont"/>
    <w:link w:val="Heading2"/>
    <w:uiPriority w:val="9"/>
    <w:rsid w:val="00C03248"/>
    <w:rPr>
      <w:rFonts w:ascii="Helvetica" w:eastAsiaTheme="majorEastAsia" w:hAnsi="Helvetica" w:cstheme="majorBidi"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032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CH"/>
    </w:rPr>
  </w:style>
  <w:style w:type="paragraph" w:styleId="Revision">
    <w:name w:val="Revision"/>
    <w:hidden/>
    <w:uiPriority w:val="99"/>
    <w:semiHidden/>
    <w:rsid w:val="004824F5"/>
    <w:pPr>
      <w:spacing w:after="0" w:line="240" w:lineRule="auto"/>
    </w:pPr>
    <w:rPr>
      <w:lang w:val="it-CH"/>
    </w:rPr>
  </w:style>
  <w:style w:type="table" w:styleId="PlainTable3">
    <w:name w:val="Plain Table 3"/>
    <w:basedOn w:val="TableNormal"/>
    <w:uiPriority w:val="43"/>
    <w:rsid w:val="00241A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3F615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6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B96"/>
    <w:rPr>
      <w:lang w:val="it-CH"/>
    </w:rPr>
  </w:style>
  <w:style w:type="paragraph" w:styleId="Footer">
    <w:name w:val="footer"/>
    <w:basedOn w:val="Normal"/>
    <w:link w:val="FooterChar"/>
    <w:uiPriority w:val="99"/>
    <w:unhideWhenUsed/>
    <w:rsid w:val="00E06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B96"/>
    <w:rPr>
      <w:lang w:val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1</Words>
  <Characters>6564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Luzern</Company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c Anica</dc:creator>
  <cp:keywords/>
  <dc:description/>
  <cp:lastModifiedBy>Ilic Anica</cp:lastModifiedBy>
  <cp:revision>2</cp:revision>
  <cp:lastPrinted>2021-12-15T08:15:00Z</cp:lastPrinted>
  <dcterms:created xsi:type="dcterms:W3CDTF">2022-07-13T16:21:00Z</dcterms:created>
  <dcterms:modified xsi:type="dcterms:W3CDTF">2022-07-13T16:21:00Z</dcterms:modified>
</cp:coreProperties>
</file>